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16883" w14:textId="77777777" w:rsidR="007A7638" w:rsidRPr="002269E5" w:rsidRDefault="007A7638" w:rsidP="007A763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909">
        <w:rPr>
          <w:rFonts w:ascii="Times New Roman" w:hAnsi="Times New Roman" w:cs="Times New Roman"/>
          <w:b/>
          <w:bCs/>
          <w:sz w:val="24"/>
          <w:szCs w:val="24"/>
        </w:rPr>
        <w:t>Appendix C</w:t>
      </w:r>
    </w:p>
    <w:p w14:paraId="17135DF5" w14:textId="77777777" w:rsidR="007A7638" w:rsidRPr="00E97909" w:rsidRDefault="007A7638" w:rsidP="007A76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790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59A5BE54" wp14:editId="46838617">
            <wp:simplePos x="0" y="0"/>
            <wp:positionH relativeFrom="column">
              <wp:posOffset>-73152</wp:posOffset>
            </wp:positionH>
            <wp:positionV relativeFrom="paragraph">
              <wp:posOffset>705358</wp:posOffset>
            </wp:positionV>
            <wp:extent cx="5943600" cy="3312160"/>
            <wp:effectExtent l="0" t="0" r="12700" b="15240"/>
            <wp:wrapTight wrapText="bothSides">
              <wp:wrapPolygon edited="0">
                <wp:start x="0" y="0"/>
                <wp:lineTo x="0" y="21617"/>
                <wp:lineTo x="21600" y="21617"/>
                <wp:lineTo x="21600" y="0"/>
                <wp:lineTo x="0" y="0"/>
              </wp:wrapPolygon>
            </wp:wrapTight>
            <wp:docPr id="44789078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9AB0D21-2D37-F044-BF93-F71DC6FC2D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97909">
        <w:rPr>
          <w:rFonts w:ascii="Times New Roman" w:hAnsi="Times New Roman" w:cs="Times New Roman"/>
          <w:sz w:val="24"/>
          <w:szCs w:val="24"/>
        </w:rPr>
        <w:t>Graphical representation of maximum, minimum and mean overall rating for clinician vs AI summaries</w:t>
      </w:r>
    </w:p>
    <w:p w14:paraId="5D0836ED" w14:textId="77777777" w:rsidR="007A7638" w:rsidRPr="00E97909" w:rsidRDefault="007A7638" w:rsidP="007A76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790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300169" w14:textId="77777777" w:rsidR="007A7638" w:rsidRPr="00E97909" w:rsidRDefault="007A7638" w:rsidP="007A76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B2CE6C" w14:textId="77777777" w:rsidR="007A7638" w:rsidRPr="00E97909" w:rsidRDefault="007A7638" w:rsidP="007A76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790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EBBF793" wp14:editId="4C15865D">
            <wp:simplePos x="0" y="0"/>
            <wp:positionH relativeFrom="column">
              <wp:posOffset>-72771</wp:posOffset>
            </wp:positionH>
            <wp:positionV relativeFrom="paragraph">
              <wp:posOffset>176530</wp:posOffset>
            </wp:positionV>
            <wp:extent cx="5943600" cy="3313430"/>
            <wp:effectExtent l="0" t="0" r="12700" b="13970"/>
            <wp:wrapTight wrapText="bothSides">
              <wp:wrapPolygon edited="0">
                <wp:start x="0" y="0"/>
                <wp:lineTo x="0" y="21608"/>
                <wp:lineTo x="21600" y="21608"/>
                <wp:lineTo x="21600" y="0"/>
                <wp:lineTo x="0" y="0"/>
              </wp:wrapPolygon>
            </wp:wrapTight>
            <wp:docPr id="19576061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D7183E8-AC65-6DEC-63DC-15E87D021F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F685CD" w14:textId="77777777" w:rsidR="000F1ACF" w:rsidRDefault="000F1ACF"/>
    <w:sectPr w:rsidR="000F1A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638"/>
    <w:rsid w:val="000F1ACF"/>
    <w:rsid w:val="00145DB2"/>
    <w:rsid w:val="00325727"/>
    <w:rsid w:val="00634E9C"/>
    <w:rsid w:val="007A7638"/>
    <w:rsid w:val="00EB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D3D20"/>
  <w15:chartTrackingRefBased/>
  <w15:docId w15:val="{34F34B54-8540-544A-B352-35DB0ADBB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638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63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63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63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63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63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63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63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63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63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6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6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6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6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6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6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6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6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6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7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63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7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63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76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63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76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6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6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shemtob/Desktop/EHR/Results/Chat%20GPT/Chat%20GPT/%20EHR%20rating_June%2015,%202024_00.3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shemtob/Desktop/EHR/Results/Chat%20GPT/Chat%20GPT/%20EHR%20rating_June%2015,%202024_00.35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Minimum</a:t>
            </a:r>
            <a:r>
              <a:rPr lang="en-GB" baseline="0"/>
              <a:t> maximum and mean rating for each clinician authored summary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3 ratings AI and human'!$A$76</c:f>
              <c:strCache>
                <c:ptCount val="1"/>
                <c:pt idx="0">
                  <c:v>rating on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strRef>
              <c:f>'3 ratings AI and human'!$B$75:$BS$75</c:f>
              <c:strCache>
                <c:ptCount val="70"/>
                <c:pt idx="0">
                  <c:v>summary 2</c:v>
                </c:pt>
                <c:pt idx="1">
                  <c:v>summary 4</c:v>
                </c:pt>
                <c:pt idx="2">
                  <c:v>summary 5</c:v>
                </c:pt>
                <c:pt idx="3">
                  <c:v>summary 6</c:v>
                </c:pt>
                <c:pt idx="4">
                  <c:v>summary 7</c:v>
                </c:pt>
                <c:pt idx="5">
                  <c:v>summary 8</c:v>
                </c:pt>
                <c:pt idx="6">
                  <c:v>summary 9</c:v>
                </c:pt>
                <c:pt idx="7">
                  <c:v>summary 11</c:v>
                </c:pt>
                <c:pt idx="8">
                  <c:v>summary 14</c:v>
                </c:pt>
                <c:pt idx="9">
                  <c:v>summary 16</c:v>
                </c:pt>
                <c:pt idx="10">
                  <c:v>summary 17</c:v>
                </c:pt>
                <c:pt idx="11">
                  <c:v>summary 18</c:v>
                </c:pt>
                <c:pt idx="12">
                  <c:v>summary 19</c:v>
                </c:pt>
                <c:pt idx="13">
                  <c:v>summary 20</c:v>
                </c:pt>
                <c:pt idx="14">
                  <c:v>summary 21</c:v>
                </c:pt>
                <c:pt idx="15">
                  <c:v>summary 22</c:v>
                </c:pt>
                <c:pt idx="16">
                  <c:v>summary 23</c:v>
                </c:pt>
                <c:pt idx="17">
                  <c:v>summary 26</c:v>
                </c:pt>
                <c:pt idx="18">
                  <c:v>summary 28</c:v>
                </c:pt>
                <c:pt idx="19">
                  <c:v>summary 29</c:v>
                </c:pt>
                <c:pt idx="20">
                  <c:v>summary 30</c:v>
                </c:pt>
                <c:pt idx="21">
                  <c:v>summary 31</c:v>
                </c:pt>
                <c:pt idx="22">
                  <c:v>summary 32</c:v>
                </c:pt>
                <c:pt idx="23">
                  <c:v>summary 33</c:v>
                </c:pt>
                <c:pt idx="24">
                  <c:v>summary 35</c:v>
                </c:pt>
                <c:pt idx="25">
                  <c:v>summary 38</c:v>
                </c:pt>
                <c:pt idx="26">
                  <c:v>summary 40</c:v>
                </c:pt>
                <c:pt idx="27">
                  <c:v>summary 41</c:v>
                </c:pt>
                <c:pt idx="28">
                  <c:v>summary 42</c:v>
                </c:pt>
                <c:pt idx="29">
                  <c:v>summary 43</c:v>
                </c:pt>
                <c:pt idx="30">
                  <c:v>summary 44</c:v>
                </c:pt>
                <c:pt idx="31">
                  <c:v>summary 45</c:v>
                </c:pt>
                <c:pt idx="32">
                  <c:v>summary 46</c:v>
                </c:pt>
                <c:pt idx="33">
                  <c:v>summary 47</c:v>
                </c:pt>
                <c:pt idx="34">
                  <c:v>summary 50</c:v>
                </c:pt>
                <c:pt idx="35">
                  <c:v>summary 52</c:v>
                </c:pt>
                <c:pt idx="36">
                  <c:v>summary 53</c:v>
                </c:pt>
                <c:pt idx="37">
                  <c:v>summary 54</c:v>
                </c:pt>
                <c:pt idx="38">
                  <c:v>summary 55</c:v>
                </c:pt>
                <c:pt idx="39">
                  <c:v>summary 56</c:v>
                </c:pt>
                <c:pt idx="40">
                  <c:v>summary 57</c:v>
                </c:pt>
                <c:pt idx="41">
                  <c:v>summary 58</c:v>
                </c:pt>
                <c:pt idx="42">
                  <c:v>summary 59</c:v>
                </c:pt>
                <c:pt idx="43">
                  <c:v>summary 62</c:v>
                </c:pt>
                <c:pt idx="44">
                  <c:v>summary 64</c:v>
                </c:pt>
                <c:pt idx="45">
                  <c:v>summary 65</c:v>
                </c:pt>
                <c:pt idx="46">
                  <c:v>summary 66</c:v>
                </c:pt>
                <c:pt idx="47">
                  <c:v>summary 67</c:v>
                </c:pt>
                <c:pt idx="48">
                  <c:v>summary 68</c:v>
                </c:pt>
                <c:pt idx="49">
                  <c:v>summary 69</c:v>
                </c:pt>
                <c:pt idx="50">
                  <c:v>summary 70</c:v>
                </c:pt>
                <c:pt idx="51">
                  <c:v>summary 71</c:v>
                </c:pt>
                <c:pt idx="52">
                  <c:v>summary 74</c:v>
                </c:pt>
                <c:pt idx="53">
                  <c:v>summary 76</c:v>
                </c:pt>
                <c:pt idx="54">
                  <c:v>summary 77</c:v>
                </c:pt>
                <c:pt idx="55">
                  <c:v>summary 78</c:v>
                </c:pt>
                <c:pt idx="56">
                  <c:v>summary 79</c:v>
                </c:pt>
                <c:pt idx="57">
                  <c:v>summary 80</c:v>
                </c:pt>
                <c:pt idx="58">
                  <c:v>summary 81</c:v>
                </c:pt>
                <c:pt idx="59">
                  <c:v>summary 82</c:v>
                </c:pt>
                <c:pt idx="60">
                  <c:v>summary 86</c:v>
                </c:pt>
                <c:pt idx="61">
                  <c:v>summary 88</c:v>
                </c:pt>
                <c:pt idx="62">
                  <c:v>summary 89</c:v>
                </c:pt>
                <c:pt idx="63">
                  <c:v>summary 90</c:v>
                </c:pt>
                <c:pt idx="64">
                  <c:v>summary 91</c:v>
                </c:pt>
                <c:pt idx="65">
                  <c:v>summary 92</c:v>
                </c:pt>
                <c:pt idx="66">
                  <c:v>summary 93</c:v>
                </c:pt>
                <c:pt idx="67">
                  <c:v>summary 94</c:v>
                </c:pt>
                <c:pt idx="68">
                  <c:v>summary 98</c:v>
                </c:pt>
                <c:pt idx="69">
                  <c:v>summary 100</c:v>
                </c:pt>
              </c:strCache>
            </c:strRef>
          </c:cat>
          <c:val>
            <c:numRef>
              <c:f>'3 ratings AI and human'!$B$76:$BS$76</c:f>
              <c:numCache>
                <c:formatCode>General</c:formatCode>
                <c:ptCount val="70"/>
                <c:pt idx="0">
                  <c:v>6</c:v>
                </c:pt>
                <c:pt idx="1">
                  <c:v>8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8</c:v>
                </c:pt>
                <c:pt idx="6">
                  <c:v>9</c:v>
                </c:pt>
                <c:pt idx="7">
                  <c:v>9</c:v>
                </c:pt>
                <c:pt idx="8">
                  <c:v>9</c:v>
                </c:pt>
                <c:pt idx="9">
                  <c:v>8</c:v>
                </c:pt>
                <c:pt idx="10">
                  <c:v>9</c:v>
                </c:pt>
                <c:pt idx="11">
                  <c:v>6</c:v>
                </c:pt>
                <c:pt idx="12">
                  <c:v>8</c:v>
                </c:pt>
                <c:pt idx="13">
                  <c:v>10</c:v>
                </c:pt>
                <c:pt idx="14">
                  <c:v>2</c:v>
                </c:pt>
                <c:pt idx="15">
                  <c:v>9</c:v>
                </c:pt>
                <c:pt idx="16">
                  <c:v>6</c:v>
                </c:pt>
                <c:pt idx="17">
                  <c:v>8</c:v>
                </c:pt>
                <c:pt idx="18">
                  <c:v>8</c:v>
                </c:pt>
                <c:pt idx="19">
                  <c:v>5</c:v>
                </c:pt>
                <c:pt idx="20">
                  <c:v>6</c:v>
                </c:pt>
                <c:pt idx="21">
                  <c:v>5</c:v>
                </c:pt>
                <c:pt idx="22">
                  <c:v>7</c:v>
                </c:pt>
                <c:pt idx="23">
                  <c:v>8</c:v>
                </c:pt>
                <c:pt idx="24">
                  <c:v>9</c:v>
                </c:pt>
                <c:pt idx="25">
                  <c:v>6</c:v>
                </c:pt>
                <c:pt idx="26">
                  <c:v>4</c:v>
                </c:pt>
                <c:pt idx="27">
                  <c:v>7</c:v>
                </c:pt>
                <c:pt idx="28">
                  <c:v>10</c:v>
                </c:pt>
                <c:pt idx="29">
                  <c:v>5</c:v>
                </c:pt>
                <c:pt idx="30">
                  <c:v>9</c:v>
                </c:pt>
                <c:pt idx="31">
                  <c:v>5</c:v>
                </c:pt>
                <c:pt idx="32">
                  <c:v>7</c:v>
                </c:pt>
                <c:pt idx="33">
                  <c:v>10</c:v>
                </c:pt>
                <c:pt idx="34">
                  <c:v>8</c:v>
                </c:pt>
                <c:pt idx="35">
                  <c:v>10</c:v>
                </c:pt>
                <c:pt idx="36">
                  <c:v>2</c:v>
                </c:pt>
                <c:pt idx="37">
                  <c:v>5</c:v>
                </c:pt>
                <c:pt idx="38">
                  <c:v>7</c:v>
                </c:pt>
                <c:pt idx="39">
                  <c:v>8</c:v>
                </c:pt>
                <c:pt idx="40">
                  <c:v>6</c:v>
                </c:pt>
                <c:pt idx="41">
                  <c:v>9</c:v>
                </c:pt>
                <c:pt idx="42">
                  <c:v>8</c:v>
                </c:pt>
                <c:pt idx="43">
                  <c:v>6</c:v>
                </c:pt>
                <c:pt idx="44">
                  <c:v>9</c:v>
                </c:pt>
                <c:pt idx="45">
                  <c:v>9</c:v>
                </c:pt>
                <c:pt idx="46">
                  <c:v>9</c:v>
                </c:pt>
                <c:pt idx="47">
                  <c:v>9</c:v>
                </c:pt>
                <c:pt idx="48">
                  <c:v>8</c:v>
                </c:pt>
                <c:pt idx="49">
                  <c:v>8</c:v>
                </c:pt>
                <c:pt idx="50">
                  <c:v>8</c:v>
                </c:pt>
                <c:pt idx="51">
                  <c:v>7</c:v>
                </c:pt>
                <c:pt idx="52">
                  <c:v>10</c:v>
                </c:pt>
                <c:pt idx="53">
                  <c:v>9</c:v>
                </c:pt>
                <c:pt idx="54">
                  <c:v>7</c:v>
                </c:pt>
                <c:pt idx="55">
                  <c:v>10</c:v>
                </c:pt>
                <c:pt idx="56">
                  <c:v>7</c:v>
                </c:pt>
                <c:pt idx="57">
                  <c:v>9</c:v>
                </c:pt>
                <c:pt idx="58">
                  <c:v>9</c:v>
                </c:pt>
                <c:pt idx="59">
                  <c:v>10</c:v>
                </c:pt>
                <c:pt idx="60">
                  <c:v>8</c:v>
                </c:pt>
                <c:pt idx="61">
                  <c:v>8</c:v>
                </c:pt>
                <c:pt idx="62">
                  <c:v>7</c:v>
                </c:pt>
                <c:pt idx="63">
                  <c:v>10</c:v>
                </c:pt>
                <c:pt idx="64">
                  <c:v>9</c:v>
                </c:pt>
                <c:pt idx="65">
                  <c:v>4</c:v>
                </c:pt>
                <c:pt idx="66">
                  <c:v>7</c:v>
                </c:pt>
                <c:pt idx="67">
                  <c:v>8</c:v>
                </c:pt>
                <c:pt idx="68">
                  <c:v>8</c:v>
                </c:pt>
                <c:pt idx="69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C83-A547-943C-73B2AE2E4569}"/>
            </c:ext>
          </c:extLst>
        </c:ser>
        <c:ser>
          <c:idx val="1"/>
          <c:order val="1"/>
          <c:tx>
            <c:strRef>
              <c:f>'3 ratings AI and human'!$A$77</c:f>
              <c:strCache>
                <c:ptCount val="1"/>
                <c:pt idx="0">
                  <c:v>rating two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strRef>
              <c:f>'3 ratings AI and human'!$B$75:$BS$75</c:f>
              <c:strCache>
                <c:ptCount val="70"/>
                <c:pt idx="0">
                  <c:v>summary 2</c:v>
                </c:pt>
                <c:pt idx="1">
                  <c:v>summary 4</c:v>
                </c:pt>
                <c:pt idx="2">
                  <c:v>summary 5</c:v>
                </c:pt>
                <c:pt idx="3">
                  <c:v>summary 6</c:v>
                </c:pt>
                <c:pt idx="4">
                  <c:v>summary 7</c:v>
                </c:pt>
                <c:pt idx="5">
                  <c:v>summary 8</c:v>
                </c:pt>
                <c:pt idx="6">
                  <c:v>summary 9</c:v>
                </c:pt>
                <c:pt idx="7">
                  <c:v>summary 11</c:v>
                </c:pt>
                <c:pt idx="8">
                  <c:v>summary 14</c:v>
                </c:pt>
                <c:pt idx="9">
                  <c:v>summary 16</c:v>
                </c:pt>
                <c:pt idx="10">
                  <c:v>summary 17</c:v>
                </c:pt>
                <c:pt idx="11">
                  <c:v>summary 18</c:v>
                </c:pt>
                <c:pt idx="12">
                  <c:v>summary 19</c:v>
                </c:pt>
                <c:pt idx="13">
                  <c:v>summary 20</c:v>
                </c:pt>
                <c:pt idx="14">
                  <c:v>summary 21</c:v>
                </c:pt>
                <c:pt idx="15">
                  <c:v>summary 22</c:v>
                </c:pt>
                <c:pt idx="16">
                  <c:v>summary 23</c:v>
                </c:pt>
                <c:pt idx="17">
                  <c:v>summary 26</c:v>
                </c:pt>
                <c:pt idx="18">
                  <c:v>summary 28</c:v>
                </c:pt>
                <c:pt idx="19">
                  <c:v>summary 29</c:v>
                </c:pt>
                <c:pt idx="20">
                  <c:v>summary 30</c:v>
                </c:pt>
                <c:pt idx="21">
                  <c:v>summary 31</c:v>
                </c:pt>
                <c:pt idx="22">
                  <c:v>summary 32</c:v>
                </c:pt>
                <c:pt idx="23">
                  <c:v>summary 33</c:v>
                </c:pt>
                <c:pt idx="24">
                  <c:v>summary 35</c:v>
                </c:pt>
                <c:pt idx="25">
                  <c:v>summary 38</c:v>
                </c:pt>
                <c:pt idx="26">
                  <c:v>summary 40</c:v>
                </c:pt>
                <c:pt idx="27">
                  <c:v>summary 41</c:v>
                </c:pt>
                <c:pt idx="28">
                  <c:v>summary 42</c:v>
                </c:pt>
                <c:pt idx="29">
                  <c:v>summary 43</c:v>
                </c:pt>
                <c:pt idx="30">
                  <c:v>summary 44</c:v>
                </c:pt>
                <c:pt idx="31">
                  <c:v>summary 45</c:v>
                </c:pt>
                <c:pt idx="32">
                  <c:v>summary 46</c:v>
                </c:pt>
                <c:pt idx="33">
                  <c:v>summary 47</c:v>
                </c:pt>
                <c:pt idx="34">
                  <c:v>summary 50</c:v>
                </c:pt>
                <c:pt idx="35">
                  <c:v>summary 52</c:v>
                </c:pt>
                <c:pt idx="36">
                  <c:v>summary 53</c:v>
                </c:pt>
                <c:pt idx="37">
                  <c:v>summary 54</c:v>
                </c:pt>
                <c:pt idx="38">
                  <c:v>summary 55</c:v>
                </c:pt>
                <c:pt idx="39">
                  <c:v>summary 56</c:v>
                </c:pt>
                <c:pt idx="40">
                  <c:v>summary 57</c:v>
                </c:pt>
                <c:pt idx="41">
                  <c:v>summary 58</c:v>
                </c:pt>
                <c:pt idx="42">
                  <c:v>summary 59</c:v>
                </c:pt>
                <c:pt idx="43">
                  <c:v>summary 62</c:v>
                </c:pt>
                <c:pt idx="44">
                  <c:v>summary 64</c:v>
                </c:pt>
                <c:pt idx="45">
                  <c:v>summary 65</c:v>
                </c:pt>
                <c:pt idx="46">
                  <c:v>summary 66</c:v>
                </c:pt>
                <c:pt idx="47">
                  <c:v>summary 67</c:v>
                </c:pt>
                <c:pt idx="48">
                  <c:v>summary 68</c:v>
                </c:pt>
                <c:pt idx="49">
                  <c:v>summary 69</c:v>
                </c:pt>
                <c:pt idx="50">
                  <c:v>summary 70</c:v>
                </c:pt>
                <c:pt idx="51">
                  <c:v>summary 71</c:v>
                </c:pt>
                <c:pt idx="52">
                  <c:v>summary 74</c:v>
                </c:pt>
                <c:pt idx="53">
                  <c:v>summary 76</c:v>
                </c:pt>
                <c:pt idx="54">
                  <c:v>summary 77</c:v>
                </c:pt>
                <c:pt idx="55">
                  <c:v>summary 78</c:v>
                </c:pt>
                <c:pt idx="56">
                  <c:v>summary 79</c:v>
                </c:pt>
                <c:pt idx="57">
                  <c:v>summary 80</c:v>
                </c:pt>
                <c:pt idx="58">
                  <c:v>summary 81</c:v>
                </c:pt>
                <c:pt idx="59">
                  <c:v>summary 82</c:v>
                </c:pt>
                <c:pt idx="60">
                  <c:v>summary 86</c:v>
                </c:pt>
                <c:pt idx="61">
                  <c:v>summary 88</c:v>
                </c:pt>
                <c:pt idx="62">
                  <c:v>summary 89</c:v>
                </c:pt>
                <c:pt idx="63">
                  <c:v>summary 90</c:v>
                </c:pt>
                <c:pt idx="64">
                  <c:v>summary 91</c:v>
                </c:pt>
                <c:pt idx="65">
                  <c:v>summary 92</c:v>
                </c:pt>
                <c:pt idx="66">
                  <c:v>summary 93</c:v>
                </c:pt>
                <c:pt idx="67">
                  <c:v>summary 94</c:v>
                </c:pt>
                <c:pt idx="68">
                  <c:v>summary 98</c:v>
                </c:pt>
                <c:pt idx="69">
                  <c:v>summary 100</c:v>
                </c:pt>
              </c:strCache>
            </c:strRef>
          </c:cat>
          <c:val>
            <c:numRef>
              <c:f>'3 ratings AI and human'!$B$77:$BS$77</c:f>
              <c:numCache>
                <c:formatCode>General</c:formatCode>
                <c:ptCount val="70"/>
                <c:pt idx="0">
                  <c:v>8</c:v>
                </c:pt>
                <c:pt idx="1">
                  <c:v>8</c:v>
                </c:pt>
                <c:pt idx="2">
                  <c:v>7</c:v>
                </c:pt>
                <c:pt idx="3">
                  <c:v>7</c:v>
                </c:pt>
                <c:pt idx="4">
                  <c:v>8</c:v>
                </c:pt>
                <c:pt idx="5">
                  <c:v>10</c:v>
                </c:pt>
                <c:pt idx="6">
                  <c:v>9</c:v>
                </c:pt>
                <c:pt idx="7">
                  <c:v>8</c:v>
                </c:pt>
                <c:pt idx="8">
                  <c:v>7</c:v>
                </c:pt>
                <c:pt idx="9">
                  <c:v>6</c:v>
                </c:pt>
                <c:pt idx="10">
                  <c:v>4</c:v>
                </c:pt>
                <c:pt idx="11">
                  <c:v>10</c:v>
                </c:pt>
                <c:pt idx="12">
                  <c:v>8</c:v>
                </c:pt>
                <c:pt idx="13">
                  <c:v>10</c:v>
                </c:pt>
                <c:pt idx="14">
                  <c:v>4</c:v>
                </c:pt>
                <c:pt idx="15">
                  <c:v>9</c:v>
                </c:pt>
                <c:pt idx="16">
                  <c:v>7</c:v>
                </c:pt>
                <c:pt idx="17">
                  <c:v>7</c:v>
                </c:pt>
                <c:pt idx="18">
                  <c:v>4</c:v>
                </c:pt>
                <c:pt idx="19">
                  <c:v>5</c:v>
                </c:pt>
                <c:pt idx="20">
                  <c:v>9</c:v>
                </c:pt>
                <c:pt idx="21">
                  <c:v>10</c:v>
                </c:pt>
                <c:pt idx="22">
                  <c:v>6</c:v>
                </c:pt>
                <c:pt idx="23">
                  <c:v>10</c:v>
                </c:pt>
                <c:pt idx="24">
                  <c:v>5</c:v>
                </c:pt>
                <c:pt idx="25">
                  <c:v>8</c:v>
                </c:pt>
                <c:pt idx="26">
                  <c:v>5</c:v>
                </c:pt>
                <c:pt idx="27">
                  <c:v>5</c:v>
                </c:pt>
                <c:pt idx="28">
                  <c:v>6</c:v>
                </c:pt>
                <c:pt idx="29">
                  <c:v>6</c:v>
                </c:pt>
                <c:pt idx="30">
                  <c:v>7</c:v>
                </c:pt>
                <c:pt idx="31">
                  <c:v>9</c:v>
                </c:pt>
                <c:pt idx="32">
                  <c:v>7</c:v>
                </c:pt>
                <c:pt idx="33">
                  <c:v>9</c:v>
                </c:pt>
                <c:pt idx="34">
                  <c:v>4</c:v>
                </c:pt>
                <c:pt idx="35">
                  <c:v>5</c:v>
                </c:pt>
                <c:pt idx="36">
                  <c:v>4</c:v>
                </c:pt>
                <c:pt idx="37">
                  <c:v>8</c:v>
                </c:pt>
                <c:pt idx="38">
                  <c:v>8</c:v>
                </c:pt>
                <c:pt idx="39">
                  <c:v>5</c:v>
                </c:pt>
                <c:pt idx="40">
                  <c:v>4</c:v>
                </c:pt>
                <c:pt idx="41">
                  <c:v>9</c:v>
                </c:pt>
                <c:pt idx="42">
                  <c:v>6</c:v>
                </c:pt>
                <c:pt idx="43">
                  <c:v>3</c:v>
                </c:pt>
                <c:pt idx="44">
                  <c:v>5</c:v>
                </c:pt>
                <c:pt idx="45">
                  <c:v>6</c:v>
                </c:pt>
                <c:pt idx="46">
                  <c:v>9</c:v>
                </c:pt>
                <c:pt idx="47">
                  <c:v>8</c:v>
                </c:pt>
                <c:pt idx="48">
                  <c:v>6</c:v>
                </c:pt>
                <c:pt idx="49">
                  <c:v>6</c:v>
                </c:pt>
                <c:pt idx="50">
                  <c:v>7</c:v>
                </c:pt>
                <c:pt idx="51">
                  <c:v>4</c:v>
                </c:pt>
                <c:pt idx="52">
                  <c:v>8</c:v>
                </c:pt>
                <c:pt idx="53">
                  <c:v>6</c:v>
                </c:pt>
                <c:pt idx="54">
                  <c:v>5</c:v>
                </c:pt>
                <c:pt idx="55">
                  <c:v>8</c:v>
                </c:pt>
                <c:pt idx="56">
                  <c:v>5</c:v>
                </c:pt>
                <c:pt idx="57">
                  <c:v>8</c:v>
                </c:pt>
                <c:pt idx="58">
                  <c:v>5</c:v>
                </c:pt>
                <c:pt idx="59">
                  <c:v>8</c:v>
                </c:pt>
                <c:pt idx="60">
                  <c:v>8</c:v>
                </c:pt>
                <c:pt idx="61">
                  <c:v>8</c:v>
                </c:pt>
                <c:pt idx="62">
                  <c:v>9</c:v>
                </c:pt>
                <c:pt idx="63">
                  <c:v>9</c:v>
                </c:pt>
                <c:pt idx="64">
                  <c:v>8</c:v>
                </c:pt>
                <c:pt idx="65">
                  <c:v>7</c:v>
                </c:pt>
                <c:pt idx="66">
                  <c:v>6</c:v>
                </c:pt>
                <c:pt idx="67">
                  <c:v>8</c:v>
                </c:pt>
                <c:pt idx="68">
                  <c:v>9</c:v>
                </c:pt>
                <c:pt idx="69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C83-A547-943C-73B2AE2E4569}"/>
            </c:ext>
          </c:extLst>
        </c:ser>
        <c:ser>
          <c:idx val="2"/>
          <c:order val="2"/>
          <c:tx>
            <c:strRef>
              <c:f>'3 ratings AI and human'!$A$78</c:f>
              <c:strCache>
                <c:ptCount val="1"/>
                <c:pt idx="0">
                  <c:v>rating thre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strRef>
              <c:f>'3 ratings AI and human'!$B$75:$BS$75</c:f>
              <c:strCache>
                <c:ptCount val="70"/>
                <c:pt idx="0">
                  <c:v>summary 2</c:v>
                </c:pt>
                <c:pt idx="1">
                  <c:v>summary 4</c:v>
                </c:pt>
                <c:pt idx="2">
                  <c:v>summary 5</c:v>
                </c:pt>
                <c:pt idx="3">
                  <c:v>summary 6</c:v>
                </c:pt>
                <c:pt idx="4">
                  <c:v>summary 7</c:v>
                </c:pt>
                <c:pt idx="5">
                  <c:v>summary 8</c:v>
                </c:pt>
                <c:pt idx="6">
                  <c:v>summary 9</c:v>
                </c:pt>
                <c:pt idx="7">
                  <c:v>summary 11</c:v>
                </c:pt>
                <c:pt idx="8">
                  <c:v>summary 14</c:v>
                </c:pt>
                <c:pt idx="9">
                  <c:v>summary 16</c:v>
                </c:pt>
                <c:pt idx="10">
                  <c:v>summary 17</c:v>
                </c:pt>
                <c:pt idx="11">
                  <c:v>summary 18</c:v>
                </c:pt>
                <c:pt idx="12">
                  <c:v>summary 19</c:v>
                </c:pt>
                <c:pt idx="13">
                  <c:v>summary 20</c:v>
                </c:pt>
                <c:pt idx="14">
                  <c:v>summary 21</c:v>
                </c:pt>
                <c:pt idx="15">
                  <c:v>summary 22</c:v>
                </c:pt>
                <c:pt idx="16">
                  <c:v>summary 23</c:v>
                </c:pt>
                <c:pt idx="17">
                  <c:v>summary 26</c:v>
                </c:pt>
                <c:pt idx="18">
                  <c:v>summary 28</c:v>
                </c:pt>
                <c:pt idx="19">
                  <c:v>summary 29</c:v>
                </c:pt>
                <c:pt idx="20">
                  <c:v>summary 30</c:v>
                </c:pt>
                <c:pt idx="21">
                  <c:v>summary 31</c:v>
                </c:pt>
                <c:pt idx="22">
                  <c:v>summary 32</c:v>
                </c:pt>
                <c:pt idx="23">
                  <c:v>summary 33</c:v>
                </c:pt>
                <c:pt idx="24">
                  <c:v>summary 35</c:v>
                </c:pt>
                <c:pt idx="25">
                  <c:v>summary 38</c:v>
                </c:pt>
                <c:pt idx="26">
                  <c:v>summary 40</c:v>
                </c:pt>
                <c:pt idx="27">
                  <c:v>summary 41</c:v>
                </c:pt>
                <c:pt idx="28">
                  <c:v>summary 42</c:v>
                </c:pt>
                <c:pt idx="29">
                  <c:v>summary 43</c:v>
                </c:pt>
                <c:pt idx="30">
                  <c:v>summary 44</c:v>
                </c:pt>
                <c:pt idx="31">
                  <c:v>summary 45</c:v>
                </c:pt>
                <c:pt idx="32">
                  <c:v>summary 46</c:v>
                </c:pt>
                <c:pt idx="33">
                  <c:v>summary 47</c:v>
                </c:pt>
                <c:pt idx="34">
                  <c:v>summary 50</c:v>
                </c:pt>
                <c:pt idx="35">
                  <c:v>summary 52</c:v>
                </c:pt>
                <c:pt idx="36">
                  <c:v>summary 53</c:v>
                </c:pt>
                <c:pt idx="37">
                  <c:v>summary 54</c:v>
                </c:pt>
                <c:pt idx="38">
                  <c:v>summary 55</c:v>
                </c:pt>
                <c:pt idx="39">
                  <c:v>summary 56</c:v>
                </c:pt>
                <c:pt idx="40">
                  <c:v>summary 57</c:v>
                </c:pt>
                <c:pt idx="41">
                  <c:v>summary 58</c:v>
                </c:pt>
                <c:pt idx="42">
                  <c:v>summary 59</c:v>
                </c:pt>
                <c:pt idx="43">
                  <c:v>summary 62</c:v>
                </c:pt>
                <c:pt idx="44">
                  <c:v>summary 64</c:v>
                </c:pt>
                <c:pt idx="45">
                  <c:v>summary 65</c:v>
                </c:pt>
                <c:pt idx="46">
                  <c:v>summary 66</c:v>
                </c:pt>
                <c:pt idx="47">
                  <c:v>summary 67</c:v>
                </c:pt>
                <c:pt idx="48">
                  <c:v>summary 68</c:v>
                </c:pt>
                <c:pt idx="49">
                  <c:v>summary 69</c:v>
                </c:pt>
                <c:pt idx="50">
                  <c:v>summary 70</c:v>
                </c:pt>
                <c:pt idx="51">
                  <c:v>summary 71</c:v>
                </c:pt>
                <c:pt idx="52">
                  <c:v>summary 74</c:v>
                </c:pt>
                <c:pt idx="53">
                  <c:v>summary 76</c:v>
                </c:pt>
                <c:pt idx="54">
                  <c:v>summary 77</c:v>
                </c:pt>
                <c:pt idx="55">
                  <c:v>summary 78</c:v>
                </c:pt>
                <c:pt idx="56">
                  <c:v>summary 79</c:v>
                </c:pt>
                <c:pt idx="57">
                  <c:v>summary 80</c:v>
                </c:pt>
                <c:pt idx="58">
                  <c:v>summary 81</c:v>
                </c:pt>
                <c:pt idx="59">
                  <c:v>summary 82</c:v>
                </c:pt>
                <c:pt idx="60">
                  <c:v>summary 86</c:v>
                </c:pt>
                <c:pt idx="61">
                  <c:v>summary 88</c:v>
                </c:pt>
                <c:pt idx="62">
                  <c:v>summary 89</c:v>
                </c:pt>
                <c:pt idx="63">
                  <c:v>summary 90</c:v>
                </c:pt>
                <c:pt idx="64">
                  <c:v>summary 91</c:v>
                </c:pt>
                <c:pt idx="65">
                  <c:v>summary 92</c:v>
                </c:pt>
                <c:pt idx="66">
                  <c:v>summary 93</c:v>
                </c:pt>
                <c:pt idx="67">
                  <c:v>summary 94</c:v>
                </c:pt>
                <c:pt idx="68">
                  <c:v>summary 98</c:v>
                </c:pt>
                <c:pt idx="69">
                  <c:v>summary 100</c:v>
                </c:pt>
              </c:strCache>
            </c:strRef>
          </c:cat>
          <c:val>
            <c:numRef>
              <c:f>'3 ratings AI and human'!$B$78:$BS$78</c:f>
              <c:numCache>
                <c:formatCode>General</c:formatCode>
                <c:ptCount val="70"/>
                <c:pt idx="0">
                  <c:v>9</c:v>
                </c:pt>
                <c:pt idx="1">
                  <c:v>9</c:v>
                </c:pt>
                <c:pt idx="2">
                  <c:v>7</c:v>
                </c:pt>
                <c:pt idx="3">
                  <c:v>10</c:v>
                </c:pt>
                <c:pt idx="4">
                  <c:v>6</c:v>
                </c:pt>
                <c:pt idx="5">
                  <c:v>5</c:v>
                </c:pt>
                <c:pt idx="6">
                  <c:v>7</c:v>
                </c:pt>
                <c:pt idx="7">
                  <c:v>10</c:v>
                </c:pt>
                <c:pt idx="8">
                  <c:v>9</c:v>
                </c:pt>
                <c:pt idx="9">
                  <c:v>10</c:v>
                </c:pt>
                <c:pt idx="10">
                  <c:v>6</c:v>
                </c:pt>
                <c:pt idx="11">
                  <c:v>7</c:v>
                </c:pt>
                <c:pt idx="12">
                  <c:v>10</c:v>
                </c:pt>
                <c:pt idx="13">
                  <c:v>4</c:v>
                </c:pt>
                <c:pt idx="14">
                  <c:v>6</c:v>
                </c:pt>
                <c:pt idx="15">
                  <c:v>5</c:v>
                </c:pt>
                <c:pt idx="16">
                  <c:v>6</c:v>
                </c:pt>
                <c:pt idx="17">
                  <c:v>9</c:v>
                </c:pt>
                <c:pt idx="18">
                  <c:v>7</c:v>
                </c:pt>
                <c:pt idx="19">
                  <c:v>7</c:v>
                </c:pt>
                <c:pt idx="20">
                  <c:v>9</c:v>
                </c:pt>
                <c:pt idx="21">
                  <c:v>7</c:v>
                </c:pt>
                <c:pt idx="22">
                  <c:v>9</c:v>
                </c:pt>
                <c:pt idx="23">
                  <c:v>4</c:v>
                </c:pt>
                <c:pt idx="24">
                  <c:v>7</c:v>
                </c:pt>
                <c:pt idx="25">
                  <c:v>9</c:v>
                </c:pt>
                <c:pt idx="26">
                  <c:v>9</c:v>
                </c:pt>
                <c:pt idx="27">
                  <c:v>9</c:v>
                </c:pt>
                <c:pt idx="28">
                  <c:v>9</c:v>
                </c:pt>
                <c:pt idx="29">
                  <c:v>6</c:v>
                </c:pt>
                <c:pt idx="30">
                  <c:v>6</c:v>
                </c:pt>
                <c:pt idx="31">
                  <c:v>8</c:v>
                </c:pt>
                <c:pt idx="32">
                  <c:v>8</c:v>
                </c:pt>
                <c:pt idx="33">
                  <c:v>10</c:v>
                </c:pt>
                <c:pt idx="34">
                  <c:v>6</c:v>
                </c:pt>
                <c:pt idx="35">
                  <c:v>9</c:v>
                </c:pt>
                <c:pt idx="36">
                  <c:v>9</c:v>
                </c:pt>
                <c:pt idx="37">
                  <c:v>9</c:v>
                </c:pt>
                <c:pt idx="38">
                  <c:v>9</c:v>
                </c:pt>
                <c:pt idx="39">
                  <c:v>9</c:v>
                </c:pt>
                <c:pt idx="40">
                  <c:v>7</c:v>
                </c:pt>
                <c:pt idx="41">
                  <c:v>7</c:v>
                </c:pt>
                <c:pt idx="42">
                  <c:v>7</c:v>
                </c:pt>
                <c:pt idx="43">
                  <c:v>9</c:v>
                </c:pt>
                <c:pt idx="44">
                  <c:v>7</c:v>
                </c:pt>
                <c:pt idx="45">
                  <c:v>9</c:v>
                </c:pt>
                <c:pt idx="46">
                  <c:v>10</c:v>
                </c:pt>
                <c:pt idx="47">
                  <c:v>7</c:v>
                </c:pt>
                <c:pt idx="48">
                  <c:v>9</c:v>
                </c:pt>
                <c:pt idx="49">
                  <c:v>7</c:v>
                </c:pt>
                <c:pt idx="50">
                  <c:v>8</c:v>
                </c:pt>
                <c:pt idx="51">
                  <c:v>7</c:v>
                </c:pt>
                <c:pt idx="52">
                  <c:v>5</c:v>
                </c:pt>
                <c:pt idx="53">
                  <c:v>8</c:v>
                </c:pt>
                <c:pt idx="54">
                  <c:v>8</c:v>
                </c:pt>
                <c:pt idx="55">
                  <c:v>8</c:v>
                </c:pt>
                <c:pt idx="56">
                  <c:v>7</c:v>
                </c:pt>
                <c:pt idx="57">
                  <c:v>6</c:v>
                </c:pt>
                <c:pt idx="58">
                  <c:v>7</c:v>
                </c:pt>
                <c:pt idx="59">
                  <c:v>9</c:v>
                </c:pt>
                <c:pt idx="60">
                  <c:v>6</c:v>
                </c:pt>
                <c:pt idx="61">
                  <c:v>5</c:v>
                </c:pt>
                <c:pt idx="62">
                  <c:v>7</c:v>
                </c:pt>
                <c:pt idx="63">
                  <c:v>9</c:v>
                </c:pt>
                <c:pt idx="64">
                  <c:v>8</c:v>
                </c:pt>
                <c:pt idx="65">
                  <c:v>7</c:v>
                </c:pt>
                <c:pt idx="66">
                  <c:v>6</c:v>
                </c:pt>
                <c:pt idx="67">
                  <c:v>7</c:v>
                </c:pt>
                <c:pt idx="68">
                  <c:v>3</c:v>
                </c:pt>
                <c:pt idx="69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C83-A547-943C-73B2AE2E4569}"/>
            </c:ext>
          </c:extLst>
        </c:ser>
        <c:ser>
          <c:idx val="3"/>
          <c:order val="3"/>
          <c:tx>
            <c:strRef>
              <c:f>'3 ratings AI and human'!$A$79</c:f>
              <c:strCache>
                <c:ptCount val="1"/>
                <c:pt idx="0">
                  <c:v>min rating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3 ratings AI and human'!$B$75:$BS$75</c:f>
              <c:strCache>
                <c:ptCount val="70"/>
                <c:pt idx="0">
                  <c:v>summary 2</c:v>
                </c:pt>
                <c:pt idx="1">
                  <c:v>summary 4</c:v>
                </c:pt>
                <c:pt idx="2">
                  <c:v>summary 5</c:v>
                </c:pt>
                <c:pt idx="3">
                  <c:v>summary 6</c:v>
                </c:pt>
                <c:pt idx="4">
                  <c:v>summary 7</c:v>
                </c:pt>
                <c:pt idx="5">
                  <c:v>summary 8</c:v>
                </c:pt>
                <c:pt idx="6">
                  <c:v>summary 9</c:v>
                </c:pt>
                <c:pt idx="7">
                  <c:v>summary 11</c:v>
                </c:pt>
                <c:pt idx="8">
                  <c:v>summary 14</c:v>
                </c:pt>
                <c:pt idx="9">
                  <c:v>summary 16</c:v>
                </c:pt>
                <c:pt idx="10">
                  <c:v>summary 17</c:v>
                </c:pt>
                <c:pt idx="11">
                  <c:v>summary 18</c:v>
                </c:pt>
                <c:pt idx="12">
                  <c:v>summary 19</c:v>
                </c:pt>
                <c:pt idx="13">
                  <c:v>summary 20</c:v>
                </c:pt>
                <c:pt idx="14">
                  <c:v>summary 21</c:v>
                </c:pt>
                <c:pt idx="15">
                  <c:v>summary 22</c:v>
                </c:pt>
                <c:pt idx="16">
                  <c:v>summary 23</c:v>
                </c:pt>
                <c:pt idx="17">
                  <c:v>summary 26</c:v>
                </c:pt>
                <c:pt idx="18">
                  <c:v>summary 28</c:v>
                </c:pt>
                <c:pt idx="19">
                  <c:v>summary 29</c:v>
                </c:pt>
                <c:pt idx="20">
                  <c:v>summary 30</c:v>
                </c:pt>
                <c:pt idx="21">
                  <c:v>summary 31</c:v>
                </c:pt>
                <c:pt idx="22">
                  <c:v>summary 32</c:v>
                </c:pt>
                <c:pt idx="23">
                  <c:v>summary 33</c:v>
                </c:pt>
                <c:pt idx="24">
                  <c:v>summary 35</c:v>
                </c:pt>
                <c:pt idx="25">
                  <c:v>summary 38</c:v>
                </c:pt>
                <c:pt idx="26">
                  <c:v>summary 40</c:v>
                </c:pt>
                <c:pt idx="27">
                  <c:v>summary 41</c:v>
                </c:pt>
                <c:pt idx="28">
                  <c:v>summary 42</c:v>
                </c:pt>
                <c:pt idx="29">
                  <c:v>summary 43</c:v>
                </c:pt>
                <c:pt idx="30">
                  <c:v>summary 44</c:v>
                </c:pt>
                <c:pt idx="31">
                  <c:v>summary 45</c:v>
                </c:pt>
                <c:pt idx="32">
                  <c:v>summary 46</c:v>
                </c:pt>
                <c:pt idx="33">
                  <c:v>summary 47</c:v>
                </c:pt>
                <c:pt idx="34">
                  <c:v>summary 50</c:v>
                </c:pt>
                <c:pt idx="35">
                  <c:v>summary 52</c:v>
                </c:pt>
                <c:pt idx="36">
                  <c:v>summary 53</c:v>
                </c:pt>
                <c:pt idx="37">
                  <c:v>summary 54</c:v>
                </c:pt>
                <c:pt idx="38">
                  <c:v>summary 55</c:v>
                </c:pt>
                <c:pt idx="39">
                  <c:v>summary 56</c:v>
                </c:pt>
                <c:pt idx="40">
                  <c:v>summary 57</c:v>
                </c:pt>
                <c:pt idx="41">
                  <c:v>summary 58</c:v>
                </c:pt>
                <c:pt idx="42">
                  <c:v>summary 59</c:v>
                </c:pt>
                <c:pt idx="43">
                  <c:v>summary 62</c:v>
                </c:pt>
                <c:pt idx="44">
                  <c:v>summary 64</c:v>
                </c:pt>
                <c:pt idx="45">
                  <c:v>summary 65</c:v>
                </c:pt>
                <c:pt idx="46">
                  <c:v>summary 66</c:v>
                </c:pt>
                <c:pt idx="47">
                  <c:v>summary 67</c:v>
                </c:pt>
                <c:pt idx="48">
                  <c:v>summary 68</c:v>
                </c:pt>
                <c:pt idx="49">
                  <c:v>summary 69</c:v>
                </c:pt>
                <c:pt idx="50">
                  <c:v>summary 70</c:v>
                </c:pt>
                <c:pt idx="51">
                  <c:v>summary 71</c:v>
                </c:pt>
                <c:pt idx="52">
                  <c:v>summary 74</c:v>
                </c:pt>
                <c:pt idx="53">
                  <c:v>summary 76</c:v>
                </c:pt>
                <c:pt idx="54">
                  <c:v>summary 77</c:v>
                </c:pt>
                <c:pt idx="55">
                  <c:v>summary 78</c:v>
                </c:pt>
                <c:pt idx="56">
                  <c:v>summary 79</c:v>
                </c:pt>
                <c:pt idx="57">
                  <c:v>summary 80</c:v>
                </c:pt>
                <c:pt idx="58">
                  <c:v>summary 81</c:v>
                </c:pt>
                <c:pt idx="59">
                  <c:v>summary 82</c:v>
                </c:pt>
                <c:pt idx="60">
                  <c:v>summary 86</c:v>
                </c:pt>
                <c:pt idx="61">
                  <c:v>summary 88</c:v>
                </c:pt>
                <c:pt idx="62">
                  <c:v>summary 89</c:v>
                </c:pt>
                <c:pt idx="63">
                  <c:v>summary 90</c:v>
                </c:pt>
                <c:pt idx="64">
                  <c:v>summary 91</c:v>
                </c:pt>
                <c:pt idx="65">
                  <c:v>summary 92</c:v>
                </c:pt>
                <c:pt idx="66">
                  <c:v>summary 93</c:v>
                </c:pt>
                <c:pt idx="67">
                  <c:v>summary 94</c:v>
                </c:pt>
                <c:pt idx="68">
                  <c:v>summary 98</c:v>
                </c:pt>
                <c:pt idx="69">
                  <c:v>summary 100</c:v>
                </c:pt>
              </c:strCache>
            </c:strRef>
          </c:cat>
          <c:val>
            <c:numRef>
              <c:f>'3 ratings AI and human'!$B$79:$BS$79</c:f>
              <c:numCache>
                <c:formatCode>General</c:formatCode>
                <c:ptCount val="70"/>
                <c:pt idx="0">
                  <c:v>6</c:v>
                </c:pt>
                <c:pt idx="1">
                  <c:v>8</c:v>
                </c:pt>
                <c:pt idx="2">
                  <c:v>7</c:v>
                </c:pt>
                <c:pt idx="3">
                  <c:v>7</c:v>
                </c:pt>
                <c:pt idx="4">
                  <c:v>6</c:v>
                </c:pt>
                <c:pt idx="5">
                  <c:v>5</c:v>
                </c:pt>
                <c:pt idx="6">
                  <c:v>7</c:v>
                </c:pt>
                <c:pt idx="7">
                  <c:v>8</c:v>
                </c:pt>
                <c:pt idx="8">
                  <c:v>7</c:v>
                </c:pt>
                <c:pt idx="9">
                  <c:v>6</c:v>
                </c:pt>
                <c:pt idx="10">
                  <c:v>4</c:v>
                </c:pt>
                <c:pt idx="11">
                  <c:v>6</c:v>
                </c:pt>
                <c:pt idx="12">
                  <c:v>8</c:v>
                </c:pt>
                <c:pt idx="13">
                  <c:v>4</c:v>
                </c:pt>
                <c:pt idx="14">
                  <c:v>2</c:v>
                </c:pt>
                <c:pt idx="15">
                  <c:v>5</c:v>
                </c:pt>
                <c:pt idx="16">
                  <c:v>6</c:v>
                </c:pt>
                <c:pt idx="17">
                  <c:v>7</c:v>
                </c:pt>
                <c:pt idx="18">
                  <c:v>4</c:v>
                </c:pt>
                <c:pt idx="19">
                  <c:v>5</c:v>
                </c:pt>
                <c:pt idx="20">
                  <c:v>6</c:v>
                </c:pt>
                <c:pt idx="21">
                  <c:v>5</c:v>
                </c:pt>
                <c:pt idx="22">
                  <c:v>6</c:v>
                </c:pt>
                <c:pt idx="23">
                  <c:v>4</c:v>
                </c:pt>
                <c:pt idx="24">
                  <c:v>5</c:v>
                </c:pt>
                <c:pt idx="25">
                  <c:v>6</c:v>
                </c:pt>
                <c:pt idx="26">
                  <c:v>4</c:v>
                </c:pt>
                <c:pt idx="27">
                  <c:v>5</c:v>
                </c:pt>
                <c:pt idx="28">
                  <c:v>6</c:v>
                </c:pt>
                <c:pt idx="29">
                  <c:v>5</c:v>
                </c:pt>
                <c:pt idx="30">
                  <c:v>6</c:v>
                </c:pt>
                <c:pt idx="31">
                  <c:v>5</c:v>
                </c:pt>
                <c:pt idx="32">
                  <c:v>7</c:v>
                </c:pt>
                <c:pt idx="33">
                  <c:v>9</c:v>
                </c:pt>
                <c:pt idx="34">
                  <c:v>4</c:v>
                </c:pt>
                <c:pt idx="35">
                  <c:v>5</c:v>
                </c:pt>
                <c:pt idx="36">
                  <c:v>2</c:v>
                </c:pt>
                <c:pt idx="37">
                  <c:v>5</c:v>
                </c:pt>
                <c:pt idx="38">
                  <c:v>7</c:v>
                </c:pt>
                <c:pt idx="39">
                  <c:v>5</c:v>
                </c:pt>
                <c:pt idx="40">
                  <c:v>4</c:v>
                </c:pt>
                <c:pt idx="41">
                  <c:v>7</c:v>
                </c:pt>
                <c:pt idx="42">
                  <c:v>6</c:v>
                </c:pt>
                <c:pt idx="43">
                  <c:v>3</c:v>
                </c:pt>
                <c:pt idx="44">
                  <c:v>5</c:v>
                </c:pt>
                <c:pt idx="45">
                  <c:v>6</c:v>
                </c:pt>
                <c:pt idx="46">
                  <c:v>9</c:v>
                </c:pt>
                <c:pt idx="47">
                  <c:v>7</c:v>
                </c:pt>
                <c:pt idx="48">
                  <c:v>6</c:v>
                </c:pt>
                <c:pt idx="49">
                  <c:v>6</c:v>
                </c:pt>
                <c:pt idx="50">
                  <c:v>7</c:v>
                </c:pt>
                <c:pt idx="51">
                  <c:v>4</c:v>
                </c:pt>
                <c:pt idx="52">
                  <c:v>5</c:v>
                </c:pt>
                <c:pt idx="53">
                  <c:v>6</c:v>
                </c:pt>
                <c:pt idx="54">
                  <c:v>5</c:v>
                </c:pt>
                <c:pt idx="55">
                  <c:v>8</c:v>
                </c:pt>
                <c:pt idx="56">
                  <c:v>5</c:v>
                </c:pt>
                <c:pt idx="57">
                  <c:v>6</c:v>
                </c:pt>
                <c:pt idx="58">
                  <c:v>5</c:v>
                </c:pt>
                <c:pt idx="59">
                  <c:v>8</c:v>
                </c:pt>
                <c:pt idx="60">
                  <c:v>6</c:v>
                </c:pt>
                <c:pt idx="61">
                  <c:v>5</c:v>
                </c:pt>
                <c:pt idx="62">
                  <c:v>7</c:v>
                </c:pt>
                <c:pt idx="63">
                  <c:v>9</c:v>
                </c:pt>
                <c:pt idx="64">
                  <c:v>8</c:v>
                </c:pt>
                <c:pt idx="65">
                  <c:v>4</c:v>
                </c:pt>
                <c:pt idx="66">
                  <c:v>6</c:v>
                </c:pt>
                <c:pt idx="67">
                  <c:v>7</c:v>
                </c:pt>
                <c:pt idx="68">
                  <c:v>3</c:v>
                </c:pt>
                <c:pt idx="69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C83-A547-943C-73B2AE2E4569}"/>
            </c:ext>
          </c:extLst>
        </c:ser>
        <c:ser>
          <c:idx val="4"/>
          <c:order val="4"/>
          <c:tx>
            <c:strRef>
              <c:f>'3 ratings AI and human'!$A$80</c:f>
              <c:strCache>
                <c:ptCount val="1"/>
                <c:pt idx="0">
                  <c:v>max rating 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3 ratings AI and human'!$B$75:$BS$75</c:f>
              <c:strCache>
                <c:ptCount val="70"/>
                <c:pt idx="0">
                  <c:v>summary 2</c:v>
                </c:pt>
                <c:pt idx="1">
                  <c:v>summary 4</c:v>
                </c:pt>
                <c:pt idx="2">
                  <c:v>summary 5</c:v>
                </c:pt>
                <c:pt idx="3">
                  <c:v>summary 6</c:v>
                </c:pt>
                <c:pt idx="4">
                  <c:v>summary 7</c:v>
                </c:pt>
                <c:pt idx="5">
                  <c:v>summary 8</c:v>
                </c:pt>
                <c:pt idx="6">
                  <c:v>summary 9</c:v>
                </c:pt>
                <c:pt idx="7">
                  <c:v>summary 11</c:v>
                </c:pt>
                <c:pt idx="8">
                  <c:v>summary 14</c:v>
                </c:pt>
                <c:pt idx="9">
                  <c:v>summary 16</c:v>
                </c:pt>
                <c:pt idx="10">
                  <c:v>summary 17</c:v>
                </c:pt>
                <c:pt idx="11">
                  <c:v>summary 18</c:v>
                </c:pt>
                <c:pt idx="12">
                  <c:v>summary 19</c:v>
                </c:pt>
                <c:pt idx="13">
                  <c:v>summary 20</c:v>
                </c:pt>
                <c:pt idx="14">
                  <c:v>summary 21</c:v>
                </c:pt>
                <c:pt idx="15">
                  <c:v>summary 22</c:v>
                </c:pt>
                <c:pt idx="16">
                  <c:v>summary 23</c:v>
                </c:pt>
                <c:pt idx="17">
                  <c:v>summary 26</c:v>
                </c:pt>
                <c:pt idx="18">
                  <c:v>summary 28</c:v>
                </c:pt>
                <c:pt idx="19">
                  <c:v>summary 29</c:v>
                </c:pt>
                <c:pt idx="20">
                  <c:v>summary 30</c:v>
                </c:pt>
                <c:pt idx="21">
                  <c:v>summary 31</c:v>
                </c:pt>
                <c:pt idx="22">
                  <c:v>summary 32</c:v>
                </c:pt>
                <c:pt idx="23">
                  <c:v>summary 33</c:v>
                </c:pt>
                <c:pt idx="24">
                  <c:v>summary 35</c:v>
                </c:pt>
                <c:pt idx="25">
                  <c:v>summary 38</c:v>
                </c:pt>
                <c:pt idx="26">
                  <c:v>summary 40</c:v>
                </c:pt>
                <c:pt idx="27">
                  <c:v>summary 41</c:v>
                </c:pt>
                <c:pt idx="28">
                  <c:v>summary 42</c:v>
                </c:pt>
                <c:pt idx="29">
                  <c:v>summary 43</c:v>
                </c:pt>
                <c:pt idx="30">
                  <c:v>summary 44</c:v>
                </c:pt>
                <c:pt idx="31">
                  <c:v>summary 45</c:v>
                </c:pt>
                <c:pt idx="32">
                  <c:v>summary 46</c:v>
                </c:pt>
                <c:pt idx="33">
                  <c:v>summary 47</c:v>
                </c:pt>
                <c:pt idx="34">
                  <c:v>summary 50</c:v>
                </c:pt>
                <c:pt idx="35">
                  <c:v>summary 52</c:v>
                </c:pt>
                <c:pt idx="36">
                  <c:v>summary 53</c:v>
                </c:pt>
                <c:pt idx="37">
                  <c:v>summary 54</c:v>
                </c:pt>
                <c:pt idx="38">
                  <c:v>summary 55</c:v>
                </c:pt>
                <c:pt idx="39">
                  <c:v>summary 56</c:v>
                </c:pt>
                <c:pt idx="40">
                  <c:v>summary 57</c:v>
                </c:pt>
                <c:pt idx="41">
                  <c:v>summary 58</c:v>
                </c:pt>
                <c:pt idx="42">
                  <c:v>summary 59</c:v>
                </c:pt>
                <c:pt idx="43">
                  <c:v>summary 62</c:v>
                </c:pt>
                <c:pt idx="44">
                  <c:v>summary 64</c:v>
                </c:pt>
                <c:pt idx="45">
                  <c:v>summary 65</c:v>
                </c:pt>
                <c:pt idx="46">
                  <c:v>summary 66</c:v>
                </c:pt>
                <c:pt idx="47">
                  <c:v>summary 67</c:v>
                </c:pt>
                <c:pt idx="48">
                  <c:v>summary 68</c:v>
                </c:pt>
                <c:pt idx="49">
                  <c:v>summary 69</c:v>
                </c:pt>
                <c:pt idx="50">
                  <c:v>summary 70</c:v>
                </c:pt>
                <c:pt idx="51">
                  <c:v>summary 71</c:v>
                </c:pt>
                <c:pt idx="52">
                  <c:v>summary 74</c:v>
                </c:pt>
                <c:pt idx="53">
                  <c:v>summary 76</c:v>
                </c:pt>
                <c:pt idx="54">
                  <c:v>summary 77</c:v>
                </c:pt>
                <c:pt idx="55">
                  <c:v>summary 78</c:v>
                </c:pt>
                <c:pt idx="56">
                  <c:v>summary 79</c:v>
                </c:pt>
                <c:pt idx="57">
                  <c:v>summary 80</c:v>
                </c:pt>
                <c:pt idx="58">
                  <c:v>summary 81</c:v>
                </c:pt>
                <c:pt idx="59">
                  <c:v>summary 82</c:v>
                </c:pt>
                <c:pt idx="60">
                  <c:v>summary 86</c:v>
                </c:pt>
                <c:pt idx="61">
                  <c:v>summary 88</c:v>
                </c:pt>
                <c:pt idx="62">
                  <c:v>summary 89</c:v>
                </c:pt>
                <c:pt idx="63">
                  <c:v>summary 90</c:v>
                </c:pt>
                <c:pt idx="64">
                  <c:v>summary 91</c:v>
                </c:pt>
                <c:pt idx="65">
                  <c:v>summary 92</c:v>
                </c:pt>
                <c:pt idx="66">
                  <c:v>summary 93</c:v>
                </c:pt>
                <c:pt idx="67">
                  <c:v>summary 94</c:v>
                </c:pt>
                <c:pt idx="68">
                  <c:v>summary 98</c:v>
                </c:pt>
                <c:pt idx="69">
                  <c:v>summary 100</c:v>
                </c:pt>
              </c:strCache>
            </c:strRef>
          </c:cat>
          <c:val>
            <c:numRef>
              <c:f>'3 ratings AI and human'!$B$80:$BS$80</c:f>
              <c:numCache>
                <c:formatCode>General</c:formatCode>
                <c:ptCount val="70"/>
                <c:pt idx="0">
                  <c:v>9</c:v>
                </c:pt>
                <c:pt idx="1">
                  <c:v>9</c:v>
                </c:pt>
                <c:pt idx="2">
                  <c:v>8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  <c:pt idx="6">
                  <c:v>9</c:v>
                </c:pt>
                <c:pt idx="7">
                  <c:v>10</c:v>
                </c:pt>
                <c:pt idx="8">
                  <c:v>9</c:v>
                </c:pt>
                <c:pt idx="9">
                  <c:v>10</c:v>
                </c:pt>
                <c:pt idx="10">
                  <c:v>9</c:v>
                </c:pt>
                <c:pt idx="11">
                  <c:v>10</c:v>
                </c:pt>
                <c:pt idx="12">
                  <c:v>10</c:v>
                </c:pt>
                <c:pt idx="13">
                  <c:v>10</c:v>
                </c:pt>
                <c:pt idx="14">
                  <c:v>6</c:v>
                </c:pt>
                <c:pt idx="15">
                  <c:v>9</c:v>
                </c:pt>
                <c:pt idx="16">
                  <c:v>7</c:v>
                </c:pt>
                <c:pt idx="17">
                  <c:v>9</c:v>
                </c:pt>
                <c:pt idx="18">
                  <c:v>8</c:v>
                </c:pt>
                <c:pt idx="19">
                  <c:v>7</c:v>
                </c:pt>
                <c:pt idx="20">
                  <c:v>9</c:v>
                </c:pt>
                <c:pt idx="21">
                  <c:v>10</c:v>
                </c:pt>
                <c:pt idx="22">
                  <c:v>9</c:v>
                </c:pt>
                <c:pt idx="23">
                  <c:v>10</c:v>
                </c:pt>
                <c:pt idx="24">
                  <c:v>9</c:v>
                </c:pt>
                <c:pt idx="25">
                  <c:v>9</c:v>
                </c:pt>
                <c:pt idx="26">
                  <c:v>9</c:v>
                </c:pt>
                <c:pt idx="27">
                  <c:v>9</c:v>
                </c:pt>
                <c:pt idx="28">
                  <c:v>10</c:v>
                </c:pt>
                <c:pt idx="29">
                  <c:v>6</c:v>
                </c:pt>
                <c:pt idx="30">
                  <c:v>9</c:v>
                </c:pt>
                <c:pt idx="31">
                  <c:v>9</c:v>
                </c:pt>
                <c:pt idx="32">
                  <c:v>8</c:v>
                </c:pt>
                <c:pt idx="33">
                  <c:v>10</c:v>
                </c:pt>
                <c:pt idx="34">
                  <c:v>8</c:v>
                </c:pt>
                <c:pt idx="35">
                  <c:v>10</c:v>
                </c:pt>
                <c:pt idx="36">
                  <c:v>9</c:v>
                </c:pt>
                <c:pt idx="37">
                  <c:v>9</c:v>
                </c:pt>
                <c:pt idx="38">
                  <c:v>9</c:v>
                </c:pt>
                <c:pt idx="39">
                  <c:v>9</c:v>
                </c:pt>
                <c:pt idx="40">
                  <c:v>7</c:v>
                </c:pt>
                <c:pt idx="41">
                  <c:v>9</c:v>
                </c:pt>
                <c:pt idx="42">
                  <c:v>8</c:v>
                </c:pt>
                <c:pt idx="43">
                  <c:v>9</c:v>
                </c:pt>
                <c:pt idx="44">
                  <c:v>9</c:v>
                </c:pt>
                <c:pt idx="45">
                  <c:v>9</c:v>
                </c:pt>
                <c:pt idx="46">
                  <c:v>10</c:v>
                </c:pt>
                <c:pt idx="47">
                  <c:v>9</c:v>
                </c:pt>
                <c:pt idx="48">
                  <c:v>9</c:v>
                </c:pt>
                <c:pt idx="49">
                  <c:v>8</c:v>
                </c:pt>
                <c:pt idx="50">
                  <c:v>8</c:v>
                </c:pt>
                <c:pt idx="51">
                  <c:v>7</c:v>
                </c:pt>
                <c:pt idx="52">
                  <c:v>10</c:v>
                </c:pt>
                <c:pt idx="53">
                  <c:v>9</c:v>
                </c:pt>
                <c:pt idx="54">
                  <c:v>8</c:v>
                </c:pt>
                <c:pt idx="55">
                  <c:v>10</c:v>
                </c:pt>
                <c:pt idx="56">
                  <c:v>7</c:v>
                </c:pt>
                <c:pt idx="57">
                  <c:v>9</c:v>
                </c:pt>
                <c:pt idx="58">
                  <c:v>9</c:v>
                </c:pt>
                <c:pt idx="59">
                  <c:v>10</c:v>
                </c:pt>
                <c:pt idx="60">
                  <c:v>8</c:v>
                </c:pt>
                <c:pt idx="61">
                  <c:v>8</c:v>
                </c:pt>
                <c:pt idx="62">
                  <c:v>9</c:v>
                </c:pt>
                <c:pt idx="63">
                  <c:v>10</c:v>
                </c:pt>
                <c:pt idx="64">
                  <c:v>9</c:v>
                </c:pt>
                <c:pt idx="65">
                  <c:v>7</c:v>
                </c:pt>
                <c:pt idx="66">
                  <c:v>7</c:v>
                </c:pt>
                <c:pt idx="67">
                  <c:v>8</c:v>
                </c:pt>
                <c:pt idx="68">
                  <c:v>9</c:v>
                </c:pt>
                <c:pt idx="69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C83-A547-943C-73B2AE2E4569}"/>
            </c:ext>
          </c:extLst>
        </c:ser>
        <c:ser>
          <c:idx val="5"/>
          <c:order val="5"/>
          <c:tx>
            <c:strRef>
              <c:f>'3 ratings AI and human'!$A$81</c:f>
              <c:strCache>
                <c:ptCount val="1"/>
                <c:pt idx="0">
                  <c:v>mean ratin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3 ratings AI and human'!$B$75:$BS$75</c:f>
              <c:strCache>
                <c:ptCount val="70"/>
                <c:pt idx="0">
                  <c:v>summary 2</c:v>
                </c:pt>
                <c:pt idx="1">
                  <c:v>summary 4</c:v>
                </c:pt>
                <c:pt idx="2">
                  <c:v>summary 5</c:v>
                </c:pt>
                <c:pt idx="3">
                  <c:v>summary 6</c:v>
                </c:pt>
                <c:pt idx="4">
                  <c:v>summary 7</c:v>
                </c:pt>
                <c:pt idx="5">
                  <c:v>summary 8</c:v>
                </c:pt>
                <c:pt idx="6">
                  <c:v>summary 9</c:v>
                </c:pt>
                <c:pt idx="7">
                  <c:v>summary 11</c:v>
                </c:pt>
                <c:pt idx="8">
                  <c:v>summary 14</c:v>
                </c:pt>
                <c:pt idx="9">
                  <c:v>summary 16</c:v>
                </c:pt>
                <c:pt idx="10">
                  <c:v>summary 17</c:v>
                </c:pt>
                <c:pt idx="11">
                  <c:v>summary 18</c:v>
                </c:pt>
                <c:pt idx="12">
                  <c:v>summary 19</c:v>
                </c:pt>
                <c:pt idx="13">
                  <c:v>summary 20</c:v>
                </c:pt>
                <c:pt idx="14">
                  <c:v>summary 21</c:v>
                </c:pt>
                <c:pt idx="15">
                  <c:v>summary 22</c:v>
                </c:pt>
                <c:pt idx="16">
                  <c:v>summary 23</c:v>
                </c:pt>
                <c:pt idx="17">
                  <c:v>summary 26</c:v>
                </c:pt>
                <c:pt idx="18">
                  <c:v>summary 28</c:v>
                </c:pt>
                <c:pt idx="19">
                  <c:v>summary 29</c:v>
                </c:pt>
                <c:pt idx="20">
                  <c:v>summary 30</c:v>
                </c:pt>
                <c:pt idx="21">
                  <c:v>summary 31</c:v>
                </c:pt>
                <c:pt idx="22">
                  <c:v>summary 32</c:v>
                </c:pt>
                <c:pt idx="23">
                  <c:v>summary 33</c:v>
                </c:pt>
                <c:pt idx="24">
                  <c:v>summary 35</c:v>
                </c:pt>
                <c:pt idx="25">
                  <c:v>summary 38</c:v>
                </c:pt>
                <c:pt idx="26">
                  <c:v>summary 40</c:v>
                </c:pt>
                <c:pt idx="27">
                  <c:v>summary 41</c:v>
                </c:pt>
                <c:pt idx="28">
                  <c:v>summary 42</c:v>
                </c:pt>
                <c:pt idx="29">
                  <c:v>summary 43</c:v>
                </c:pt>
                <c:pt idx="30">
                  <c:v>summary 44</c:v>
                </c:pt>
                <c:pt idx="31">
                  <c:v>summary 45</c:v>
                </c:pt>
                <c:pt idx="32">
                  <c:v>summary 46</c:v>
                </c:pt>
                <c:pt idx="33">
                  <c:v>summary 47</c:v>
                </c:pt>
                <c:pt idx="34">
                  <c:v>summary 50</c:v>
                </c:pt>
                <c:pt idx="35">
                  <c:v>summary 52</c:v>
                </c:pt>
                <c:pt idx="36">
                  <c:v>summary 53</c:v>
                </c:pt>
                <c:pt idx="37">
                  <c:v>summary 54</c:v>
                </c:pt>
                <c:pt idx="38">
                  <c:v>summary 55</c:v>
                </c:pt>
                <c:pt idx="39">
                  <c:v>summary 56</c:v>
                </c:pt>
                <c:pt idx="40">
                  <c:v>summary 57</c:v>
                </c:pt>
                <c:pt idx="41">
                  <c:v>summary 58</c:v>
                </c:pt>
                <c:pt idx="42">
                  <c:v>summary 59</c:v>
                </c:pt>
                <c:pt idx="43">
                  <c:v>summary 62</c:v>
                </c:pt>
                <c:pt idx="44">
                  <c:v>summary 64</c:v>
                </c:pt>
                <c:pt idx="45">
                  <c:v>summary 65</c:v>
                </c:pt>
                <c:pt idx="46">
                  <c:v>summary 66</c:v>
                </c:pt>
                <c:pt idx="47">
                  <c:v>summary 67</c:v>
                </c:pt>
                <c:pt idx="48">
                  <c:v>summary 68</c:v>
                </c:pt>
                <c:pt idx="49">
                  <c:v>summary 69</c:v>
                </c:pt>
                <c:pt idx="50">
                  <c:v>summary 70</c:v>
                </c:pt>
                <c:pt idx="51">
                  <c:v>summary 71</c:v>
                </c:pt>
                <c:pt idx="52">
                  <c:v>summary 74</c:v>
                </c:pt>
                <c:pt idx="53">
                  <c:v>summary 76</c:v>
                </c:pt>
                <c:pt idx="54">
                  <c:v>summary 77</c:v>
                </c:pt>
                <c:pt idx="55">
                  <c:v>summary 78</c:v>
                </c:pt>
                <c:pt idx="56">
                  <c:v>summary 79</c:v>
                </c:pt>
                <c:pt idx="57">
                  <c:v>summary 80</c:v>
                </c:pt>
                <c:pt idx="58">
                  <c:v>summary 81</c:v>
                </c:pt>
                <c:pt idx="59">
                  <c:v>summary 82</c:v>
                </c:pt>
                <c:pt idx="60">
                  <c:v>summary 86</c:v>
                </c:pt>
                <c:pt idx="61">
                  <c:v>summary 88</c:v>
                </c:pt>
                <c:pt idx="62">
                  <c:v>summary 89</c:v>
                </c:pt>
                <c:pt idx="63">
                  <c:v>summary 90</c:v>
                </c:pt>
                <c:pt idx="64">
                  <c:v>summary 91</c:v>
                </c:pt>
                <c:pt idx="65">
                  <c:v>summary 92</c:v>
                </c:pt>
                <c:pt idx="66">
                  <c:v>summary 93</c:v>
                </c:pt>
                <c:pt idx="67">
                  <c:v>summary 94</c:v>
                </c:pt>
                <c:pt idx="68">
                  <c:v>summary 98</c:v>
                </c:pt>
                <c:pt idx="69">
                  <c:v>summary 100</c:v>
                </c:pt>
              </c:strCache>
            </c:strRef>
          </c:cat>
          <c:val>
            <c:numRef>
              <c:f>'3 ratings AI and human'!$B$81:$BS$81</c:f>
              <c:numCache>
                <c:formatCode>General</c:formatCode>
                <c:ptCount val="70"/>
                <c:pt idx="0">
                  <c:v>7.666666666666667</c:v>
                </c:pt>
                <c:pt idx="1">
                  <c:v>8.3333333333333339</c:v>
                </c:pt>
                <c:pt idx="2">
                  <c:v>7.333333333333333</c:v>
                </c:pt>
                <c:pt idx="3">
                  <c:v>8.6666666666666661</c:v>
                </c:pt>
                <c:pt idx="4">
                  <c:v>8</c:v>
                </c:pt>
                <c:pt idx="5">
                  <c:v>7.666666666666667</c:v>
                </c:pt>
                <c:pt idx="6">
                  <c:v>8.3333333333333339</c:v>
                </c:pt>
                <c:pt idx="7">
                  <c:v>9</c:v>
                </c:pt>
                <c:pt idx="8">
                  <c:v>8.3333333333333339</c:v>
                </c:pt>
                <c:pt idx="9">
                  <c:v>8</c:v>
                </c:pt>
                <c:pt idx="10">
                  <c:v>6.333333333333333</c:v>
                </c:pt>
                <c:pt idx="11">
                  <c:v>7.666666666666667</c:v>
                </c:pt>
                <c:pt idx="12">
                  <c:v>8.6666666666666661</c:v>
                </c:pt>
                <c:pt idx="13">
                  <c:v>8</c:v>
                </c:pt>
                <c:pt idx="14">
                  <c:v>4</c:v>
                </c:pt>
                <c:pt idx="15">
                  <c:v>7.666666666666667</c:v>
                </c:pt>
                <c:pt idx="16">
                  <c:v>6.333333333333333</c:v>
                </c:pt>
                <c:pt idx="17">
                  <c:v>8</c:v>
                </c:pt>
                <c:pt idx="18">
                  <c:v>6.333333333333333</c:v>
                </c:pt>
                <c:pt idx="19">
                  <c:v>5.666666666666667</c:v>
                </c:pt>
                <c:pt idx="20">
                  <c:v>8</c:v>
                </c:pt>
                <c:pt idx="21">
                  <c:v>7.333333333333333</c:v>
                </c:pt>
                <c:pt idx="22">
                  <c:v>7.333333333333333</c:v>
                </c:pt>
                <c:pt idx="23">
                  <c:v>7.333333333333333</c:v>
                </c:pt>
                <c:pt idx="24">
                  <c:v>7</c:v>
                </c:pt>
                <c:pt idx="25">
                  <c:v>7.666666666666667</c:v>
                </c:pt>
                <c:pt idx="26">
                  <c:v>6</c:v>
                </c:pt>
                <c:pt idx="27">
                  <c:v>7</c:v>
                </c:pt>
                <c:pt idx="28">
                  <c:v>8.3333333333333339</c:v>
                </c:pt>
                <c:pt idx="29">
                  <c:v>5.666666666666667</c:v>
                </c:pt>
                <c:pt idx="30">
                  <c:v>7.333333333333333</c:v>
                </c:pt>
                <c:pt idx="31">
                  <c:v>7.333333333333333</c:v>
                </c:pt>
                <c:pt idx="32">
                  <c:v>7.333333333333333</c:v>
                </c:pt>
                <c:pt idx="33">
                  <c:v>9.6666666666666661</c:v>
                </c:pt>
                <c:pt idx="34">
                  <c:v>6</c:v>
                </c:pt>
                <c:pt idx="35">
                  <c:v>8</c:v>
                </c:pt>
                <c:pt idx="36">
                  <c:v>5</c:v>
                </c:pt>
                <c:pt idx="37">
                  <c:v>7.333333333333333</c:v>
                </c:pt>
                <c:pt idx="38">
                  <c:v>8</c:v>
                </c:pt>
                <c:pt idx="39">
                  <c:v>7.333333333333333</c:v>
                </c:pt>
                <c:pt idx="40">
                  <c:v>5.666666666666667</c:v>
                </c:pt>
                <c:pt idx="41">
                  <c:v>8.3333333333333339</c:v>
                </c:pt>
                <c:pt idx="42">
                  <c:v>7</c:v>
                </c:pt>
                <c:pt idx="43">
                  <c:v>6</c:v>
                </c:pt>
                <c:pt idx="44">
                  <c:v>7</c:v>
                </c:pt>
                <c:pt idx="45">
                  <c:v>8</c:v>
                </c:pt>
                <c:pt idx="46">
                  <c:v>9.3333333333333339</c:v>
                </c:pt>
                <c:pt idx="47">
                  <c:v>8</c:v>
                </c:pt>
                <c:pt idx="48">
                  <c:v>7.666666666666667</c:v>
                </c:pt>
                <c:pt idx="49">
                  <c:v>7</c:v>
                </c:pt>
                <c:pt idx="50">
                  <c:v>7.666666666666667</c:v>
                </c:pt>
                <c:pt idx="51">
                  <c:v>6</c:v>
                </c:pt>
                <c:pt idx="52">
                  <c:v>7.666666666666667</c:v>
                </c:pt>
                <c:pt idx="53">
                  <c:v>7.666666666666667</c:v>
                </c:pt>
                <c:pt idx="54">
                  <c:v>6.666666666666667</c:v>
                </c:pt>
                <c:pt idx="55">
                  <c:v>8.6666666666666661</c:v>
                </c:pt>
                <c:pt idx="56">
                  <c:v>6.333333333333333</c:v>
                </c:pt>
                <c:pt idx="57">
                  <c:v>7.666666666666667</c:v>
                </c:pt>
                <c:pt idx="58">
                  <c:v>7</c:v>
                </c:pt>
                <c:pt idx="59">
                  <c:v>9</c:v>
                </c:pt>
                <c:pt idx="60">
                  <c:v>7.333333333333333</c:v>
                </c:pt>
                <c:pt idx="61">
                  <c:v>7</c:v>
                </c:pt>
                <c:pt idx="62">
                  <c:v>7.666666666666667</c:v>
                </c:pt>
                <c:pt idx="63">
                  <c:v>9.3333333333333339</c:v>
                </c:pt>
                <c:pt idx="64">
                  <c:v>8.3333333333333339</c:v>
                </c:pt>
                <c:pt idx="65">
                  <c:v>6</c:v>
                </c:pt>
                <c:pt idx="66">
                  <c:v>6.333333333333333</c:v>
                </c:pt>
                <c:pt idx="67">
                  <c:v>7.666666666666667</c:v>
                </c:pt>
                <c:pt idx="68">
                  <c:v>6.666666666666667</c:v>
                </c:pt>
                <c:pt idx="69">
                  <c:v>7.33333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C83-A547-943C-73B2AE2E45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marker val="1"/>
        <c:smooth val="0"/>
        <c:axId val="752479535"/>
        <c:axId val="1978387936"/>
      </c:lineChart>
      <c:catAx>
        <c:axId val="7524795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8387936"/>
        <c:crosses val="autoZero"/>
        <c:auto val="1"/>
        <c:lblAlgn val="ctr"/>
        <c:lblOffset val="100"/>
        <c:noMultiLvlLbl val="0"/>
      </c:catAx>
      <c:valAx>
        <c:axId val="1978387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24795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Minimum</a:t>
            </a:r>
            <a:r>
              <a:rPr lang="en-GB" baseline="0"/>
              <a:t> maximum and mean rating for each AI authored summary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3 ratings AI and human'!$A$28</c:f>
              <c:strCache>
                <c:ptCount val="1"/>
                <c:pt idx="0">
                  <c:v>rating on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strRef>
              <c:f>'3 ratings AI and human'!$B$27:$BS$27</c:f>
              <c:strCache>
                <c:ptCount val="70"/>
                <c:pt idx="0">
                  <c:v>summary 2</c:v>
                </c:pt>
                <c:pt idx="1">
                  <c:v>summary 4</c:v>
                </c:pt>
                <c:pt idx="2">
                  <c:v>summary 5</c:v>
                </c:pt>
                <c:pt idx="3">
                  <c:v>summary 6</c:v>
                </c:pt>
                <c:pt idx="4">
                  <c:v>summary 7</c:v>
                </c:pt>
                <c:pt idx="5">
                  <c:v>summary 8</c:v>
                </c:pt>
                <c:pt idx="6">
                  <c:v>summary 9</c:v>
                </c:pt>
                <c:pt idx="7">
                  <c:v>summary 11</c:v>
                </c:pt>
                <c:pt idx="8">
                  <c:v>summary 14</c:v>
                </c:pt>
                <c:pt idx="9">
                  <c:v>summary 16</c:v>
                </c:pt>
                <c:pt idx="10">
                  <c:v>summary 17</c:v>
                </c:pt>
                <c:pt idx="11">
                  <c:v>summary 18</c:v>
                </c:pt>
                <c:pt idx="12">
                  <c:v>summary 19</c:v>
                </c:pt>
                <c:pt idx="13">
                  <c:v>summary 20</c:v>
                </c:pt>
                <c:pt idx="14">
                  <c:v>summary 21</c:v>
                </c:pt>
                <c:pt idx="15">
                  <c:v>summary 22</c:v>
                </c:pt>
                <c:pt idx="16">
                  <c:v>summary 23</c:v>
                </c:pt>
                <c:pt idx="17">
                  <c:v>summary 26</c:v>
                </c:pt>
                <c:pt idx="18">
                  <c:v>summary 28</c:v>
                </c:pt>
                <c:pt idx="19">
                  <c:v>summary 29</c:v>
                </c:pt>
                <c:pt idx="20">
                  <c:v>summary 30</c:v>
                </c:pt>
                <c:pt idx="21">
                  <c:v>summary 31</c:v>
                </c:pt>
                <c:pt idx="22">
                  <c:v>summary 32</c:v>
                </c:pt>
                <c:pt idx="23">
                  <c:v>summary 33</c:v>
                </c:pt>
                <c:pt idx="24">
                  <c:v>summary 35</c:v>
                </c:pt>
                <c:pt idx="25">
                  <c:v>summary 38</c:v>
                </c:pt>
                <c:pt idx="26">
                  <c:v>summary 40</c:v>
                </c:pt>
                <c:pt idx="27">
                  <c:v>summary 41</c:v>
                </c:pt>
                <c:pt idx="28">
                  <c:v>summary 42</c:v>
                </c:pt>
                <c:pt idx="29">
                  <c:v>summary 43</c:v>
                </c:pt>
                <c:pt idx="30">
                  <c:v>summary 44</c:v>
                </c:pt>
                <c:pt idx="31">
                  <c:v>summary 45</c:v>
                </c:pt>
                <c:pt idx="32">
                  <c:v>summary 46</c:v>
                </c:pt>
                <c:pt idx="33">
                  <c:v>summary 47</c:v>
                </c:pt>
                <c:pt idx="34">
                  <c:v>summary 50</c:v>
                </c:pt>
                <c:pt idx="35">
                  <c:v>summary 52</c:v>
                </c:pt>
                <c:pt idx="36">
                  <c:v>summary 53</c:v>
                </c:pt>
                <c:pt idx="37">
                  <c:v>summary 54</c:v>
                </c:pt>
                <c:pt idx="38">
                  <c:v>summary 55</c:v>
                </c:pt>
                <c:pt idx="39">
                  <c:v>summary 56</c:v>
                </c:pt>
                <c:pt idx="40">
                  <c:v>summary 57</c:v>
                </c:pt>
                <c:pt idx="41">
                  <c:v>summary 58</c:v>
                </c:pt>
                <c:pt idx="42">
                  <c:v>summary 59</c:v>
                </c:pt>
                <c:pt idx="43">
                  <c:v>summary 62</c:v>
                </c:pt>
                <c:pt idx="44">
                  <c:v>summary 64</c:v>
                </c:pt>
                <c:pt idx="45">
                  <c:v>summary 65</c:v>
                </c:pt>
                <c:pt idx="46">
                  <c:v>summary 66</c:v>
                </c:pt>
                <c:pt idx="47">
                  <c:v>summary 67</c:v>
                </c:pt>
                <c:pt idx="48">
                  <c:v>summary 68</c:v>
                </c:pt>
                <c:pt idx="49">
                  <c:v>summary 69</c:v>
                </c:pt>
                <c:pt idx="50">
                  <c:v>summary 70</c:v>
                </c:pt>
                <c:pt idx="51">
                  <c:v>summary 71</c:v>
                </c:pt>
                <c:pt idx="52">
                  <c:v>summary 74</c:v>
                </c:pt>
                <c:pt idx="53">
                  <c:v>summary 76</c:v>
                </c:pt>
                <c:pt idx="54">
                  <c:v>summary 77</c:v>
                </c:pt>
                <c:pt idx="55">
                  <c:v>summary 78</c:v>
                </c:pt>
                <c:pt idx="56">
                  <c:v>summary 79</c:v>
                </c:pt>
                <c:pt idx="57">
                  <c:v>summary 80</c:v>
                </c:pt>
                <c:pt idx="58">
                  <c:v>summary 81</c:v>
                </c:pt>
                <c:pt idx="59">
                  <c:v>summary 82</c:v>
                </c:pt>
                <c:pt idx="60">
                  <c:v>summary 86</c:v>
                </c:pt>
                <c:pt idx="61">
                  <c:v>summary 88</c:v>
                </c:pt>
                <c:pt idx="62">
                  <c:v>summary 89</c:v>
                </c:pt>
                <c:pt idx="63">
                  <c:v>summary 90</c:v>
                </c:pt>
                <c:pt idx="64">
                  <c:v>summary 91</c:v>
                </c:pt>
                <c:pt idx="65">
                  <c:v>summary 92</c:v>
                </c:pt>
                <c:pt idx="66">
                  <c:v>summary 93</c:v>
                </c:pt>
                <c:pt idx="67">
                  <c:v>summary 94</c:v>
                </c:pt>
                <c:pt idx="68">
                  <c:v>summary 98</c:v>
                </c:pt>
                <c:pt idx="69">
                  <c:v>summary 100</c:v>
                </c:pt>
              </c:strCache>
            </c:strRef>
          </c:cat>
          <c:val>
            <c:numRef>
              <c:f>'3 ratings AI and human'!$B$28:$BS$28</c:f>
              <c:numCache>
                <c:formatCode>General</c:formatCode>
                <c:ptCount val="70"/>
                <c:pt idx="0">
                  <c:v>7</c:v>
                </c:pt>
                <c:pt idx="1">
                  <c:v>7</c:v>
                </c:pt>
                <c:pt idx="2">
                  <c:v>7</c:v>
                </c:pt>
                <c:pt idx="3">
                  <c:v>8</c:v>
                </c:pt>
                <c:pt idx="4">
                  <c:v>8</c:v>
                </c:pt>
                <c:pt idx="5">
                  <c:v>9</c:v>
                </c:pt>
                <c:pt idx="6">
                  <c:v>7</c:v>
                </c:pt>
                <c:pt idx="7">
                  <c:v>8</c:v>
                </c:pt>
                <c:pt idx="8">
                  <c:v>8</c:v>
                </c:pt>
                <c:pt idx="9">
                  <c:v>9</c:v>
                </c:pt>
                <c:pt idx="10">
                  <c:v>8</c:v>
                </c:pt>
                <c:pt idx="11">
                  <c:v>7</c:v>
                </c:pt>
                <c:pt idx="12">
                  <c:v>9</c:v>
                </c:pt>
                <c:pt idx="13">
                  <c:v>8</c:v>
                </c:pt>
                <c:pt idx="14">
                  <c:v>8</c:v>
                </c:pt>
                <c:pt idx="15">
                  <c:v>9</c:v>
                </c:pt>
                <c:pt idx="16">
                  <c:v>7</c:v>
                </c:pt>
                <c:pt idx="17">
                  <c:v>5</c:v>
                </c:pt>
                <c:pt idx="18">
                  <c:v>7</c:v>
                </c:pt>
                <c:pt idx="19">
                  <c:v>9</c:v>
                </c:pt>
                <c:pt idx="20">
                  <c:v>9</c:v>
                </c:pt>
                <c:pt idx="21">
                  <c:v>7</c:v>
                </c:pt>
                <c:pt idx="22">
                  <c:v>5</c:v>
                </c:pt>
                <c:pt idx="23">
                  <c:v>9</c:v>
                </c:pt>
                <c:pt idx="24">
                  <c:v>9</c:v>
                </c:pt>
                <c:pt idx="25">
                  <c:v>7</c:v>
                </c:pt>
                <c:pt idx="26">
                  <c:v>9</c:v>
                </c:pt>
                <c:pt idx="27">
                  <c:v>5</c:v>
                </c:pt>
                <c:pt idx="28">
                  <c:v>8</c:v>
                </c:pt>
                <c:pt idx="29">
                  <c:v>8</c:v>
                </c:pt>
                <c:pt idx="30">
                  <c:v>6</c:v>
                </c:pt>
                <c:pt idx="31">
                  <c:v>7</c:v>
                </c:pt>
                <c:pt idx="32">
                  <c:v>6</c:v>
                </c:pt>
                <c:pt idx="33">
                  <c:v>7</c:v>
                </c:pt>
                <c:pt idx="34">
                  <c:v>9</c:v>
                </c:pt>
                <c:pt idx="35">
                  <c:v>3</c:v>
                </c:pt>
                <c:pt idx="36">
                  <c:v>6</c:v>
                </c:pt>
                <c:pt idx="37">
                  <c:v>7</c:v>
                </c:pt>
                <c:pt idx="38">
                  <c:v>5</c:v>
                </c:pt>
                <c:pt idx="39">
                  <c:v>6</c:v>
                </c:pt>
                <c:pt idx="40">
                  <c:v>7</c:v>
                </c:pt>
                <c:pt idx="41">
                  <c:v>7</c:v>
                </c:pt>
                <c:pt idx="42">
                  <c:v>10</c:v>
                </c:pt>
                <c:pt idx="43">
                  <c:v>7</c:v>
                </c:pt>
                <c:pt idx="44">
                  <c:v>7</c:v>
                </c:pt>
                <c:pt idx="45">
                  <c:v>6</c:v>
                </c:pt>
                <c:pt idx="46">
                  <c:v>7</c:v>
                </c:pt>
                <c:pt idx="47">
                  <c:v>6</c:v>
                </c:pt>
                <c:pt idx="48">
                  <c:v>7</c:v>
                </c:pt>
                <c:pt idx="49">
                  <c:v>7</c:v>
                </c:pt>
                <c:pt idx="50">
                  <c:v>7</c:v>
                </c:pt>
                <c:pt idx="51">
                  <c:v>10</c:v>
                </c:pt>
                <c:pt idx="52">
                  <c:v>10</c:v>
                </c:pt>
                <c:pt idx="53">
                  <c:v>7</c:v>
                </c:pt>
                <c:pt idx="54">
                  <c:v>7</c:v>
                </c:pt>
                <c:pt idx="55">
                  <c:v>5</c:v>
                </c:pt>
                <c:pt idx="56">
                  <c:v>7</c:v>
                </c:pt>
                <c:pt idx="57">
                  <c:v>7</c:v>
                </c:pt>
                <c:pt idx="58">
                  <c:v>6</c:v>
                </c:pt>
                <c:pt idx="59">
                  <c:v>6</c:v>
                </c:pt>
                <c:pt idx="60">
                  <c:v>6</c:v>
                </c:pt>
                <c:pt idx="61">
                  <c:v>3</c:v>
                </c:pt>
                <c:pt idx="62">
                  <c:v>7</c:v>
                </c:pt>
                <c:pt idx="63">
                  <c:v>7</c:v>
                </c:pt>
                <c:pt idx="64">
                  <c:v>6</c:v>
                </c:pt>
                <c:pt idx="65">
                  <c:v>7</c:v>
                </c:pt>
                <c:pt idx="66">
                  <c:v>8</c:v>
                </c:pt>
                <c:pt idx="67">
                  <c:v>8</c:v>
                </c:pt>
                <c:pt idx="68">
                  <c:v>10</c:v>
                </c:pt>
                <c:pt idx="69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A6C-9044-AE84-FC5B0B3D285C}"/>
            </c:ext>
          </c:extLst>
        </c:ser>
        <c:ser>
          <c:idx val="1"/>
          <c:order val="1"/>
          <c:tx>
            <c:strRef>
              <c:f>'3 ratings AI and human'!$A$29</c:f>
              <c:strCache>
                <c:ptCount val="1"/>
                <c:pt idx="0">
                  <c:v>rating two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strRef>
              <c:f>'3 ratings AI and human'!$B$27:$BS$27</c:f>
              <c:strCache>
                <c:ptCount val="70"/>
                <c:pt idx="0">
                  <c:v>summary 2</c:v>
                </c:pt>
                <c:pt idx="1">
                  <c:v>summary 4</c:v>
                </c:pt>
                <c:pt idx="2">
                  <c:v>summary 5</c:v>
                </c:pt>
                <c:pt idx="3">
                  <c:v>summary 6</c:v>
                </c:pt>
                <c:pt idx="4">
                  <c:v>summary 7</c:v>
                </c:pt>
                <c:pt idx="5">
                  <c:v>summary 8</c:v>
                </c:pt>
                <c:pt idx="6">
                  <c:v>summary 9</c:v>
                </c:pt>
                <c:pt idx="7">
                  <c:v>summary 11</c:v>
                </c:pt>
                <c:pt idx="8">
                  <c:v>summary 14</c:v>
                </c:pt>
                <c:pt idx="9">
                  <c:v>summary 16</c:v>
                </c:pt>
                <c:pt idx="10">
                  <c:v>summary 17</c:v>
                </c:pt>
                <c:pt idx="11">
                  <c:v>summary 18</c:v>
                </c:pt>
                <c:pt idx="12">
                  <c:v>summary 19</c:v>
                </c:pt>
                <c:pt idx="13">
                  <c:v>summary 20</c:v>
                </c:pt>
                <c:pt idx="14">
                  <c:v>summary 21</c:v>
                </c:pt>
                <c:pt idx="15">
                  <c:v>summary 22</c:v>
                </c:pt>
                <c:pt idx="16">
                  <c:v>summary 23</c:v>
                </c:pt>
                <c:pt idx="17">
                  <c:v>summary 26</c:v>
                </c:pt>
                <c:pt idx="18">
                  <c:v>summary 28</c:v>
                </c:pt>
                <c:pt idx="19">
                  <c:v>summary 29</c:v>
                </c:pt>
                <c:pt idx="20">
                  <c:v>summary 30</c:v>
                </c:pt>
                <c:pt idx="21">
                  <c:v>summary 31</c:v>
                </c:pt>
                <c:pt idx="22">
                  <c:v>summary 32</c:v>
                </c:pt>
                <c:pt idx="23">
                  <c:v>summary 33</c:v>
                </c:pt>
                <c:pt idx="24">
                  <c:v>summary 35</c:v>
                </c:pt>
                <c:pt idx="25">
                  <c:v>summary 38</c:v>
                </c:pt>
                <c:pt idx="26">
                  <c:v>summary 40</c:v>
                </c:pt>
                <c:pt idx="27">
                  <c:v>summary 41</c:v>
                </c:pt>
                <c:pt idx="28">
                  <c:v>summary 42</c:v>
                </c:pt>
                <c:pt idx="29">
                  <c:v>summary 43</c:v>
                </c:pt>
                <c:pt idx="30">
                  <c:v>summary 44</c:v>
                </c:pt>
                <c:pt idx="31">
                  <c:v>summary 45</c:v>
                </c:pt>
                <c:pt idx="32">
                  <c:v>summary 46</c:v>
                </c:pt>
                <c:pt idx="33">
                  <c:v>summary 47</c:v>
                </c:pt>
                <c:pt idx="34">
                  <c:v>summary 50</c:v>
                </c:pt>
                <c:pt idx="35">
                  <c:v>summary 52</c:v>
                </c:pt>
                <c:pt idx="36">
                  <c:v>summary 53</c:v>
                </c:pt>
                <c:pt idx="37">
                  <c:v>summary 54</c:v>
                </c:pt>
                <c:pt idx="38">
                  <c:v>summary 55</c:v>
                </c:pt>
                <c:pt idx="39">
                  <c:v>summary 56</c:v>
                </c:pt>
                <c:pt idx="40">
                  <c:v>summary 57</c:v>
                </c:pt>
                <c:pt idx="41">
                  <c:v>summary 58</c:v>
                </c:pt>
                <c:pt idx="42">
                  <c:v>summary 59</c:v>
                </c:pt>
                <c:pt idx="43">
                  <c:v>summary 62</c:v>
                </c:pt>
                <c:pt idx="44">
                  <c:v>summary 64</c:v>
                </c:pt>
                <c:pt idx="45">
                  <c:v>summary 65</c:v>
                </c:pt>
                <c:pt idx="46">
                  <c:v>summary 66</c:v>
                </c:pt>
                <c:pt idx="47">
                  <c:v>summary 67</c:v>
                </c:pt>
                <c:pt idx="48">
                  <c:v>summary 68</c:v>
                </c:pt>
                <c:pt idx="49">
                  <c:v>summary 69</c:v>
                </c:pt>
                <c:pt idx="50">
                  <c:v>summary 70</c:v>
                </c:pt>
                <c:pt idx="51">
                  <c:v>summary 71</c:v>
                </c:pt>
                <c:pt idx="52">
                  <c:v>summary 74</c:v>
                </c:pt>
                <c:pt idx="53">
                  <c:v>summary 76</c:v>
                </c:pt>
                <c:pt idx="54">
                  <c:v>summary 77</c:v>
                </c:pt>
                <c:pt idx="55">
                  <c:v>summary 78</c:v>
                </c:pt>
                <c:pt idx="56">
                  <c:v>summary 79</c:v>
                </c:pt>
                <c:pt idx="57">
                  <c:v>summary 80</c:v>
                </c:pt>
                <c:pt idx="58">
                  <c:v>summary 81</c:v>
                </c:pt>
                <c:pt idx="59">
                  <c:v>summary 82</c:v>
                </c:pt>
                <c:pt idx="60">
                  <c:v>summary 86</c:v>
                </c:pt>
                <c:pt idx="61">
                  <c:v>summary 88</c:v>
                </c:pt>
                <c:pt idx="62">
                  <c:v>summary 89</c:v>
                </c:pt>
                <c:pt idx="63">
                  <c:v>summary 90</c:v>
                </c:pt>
                <c:pt idx="64">
                  <c:v>summary 91</c:v>
                </c:pt>
                <c:pt idx="65">
                  <c:v>summary 92</c:v>
                </c:pt>
                <c:pt idx="66">
                  <c:v>summary 93</c:v>
                </c:pt>
                <c:pt idx="67">
                  <c:v>summary 94</c:v>
                </c:pt>
                <c:pt idx="68">
                  <c:v>summary 98</c:v>
                </c:pt>
                <c:pt idx="69">
                  <c:v>summary 100</c:v>
                </c:pt>
              </c:strCache>
            </c:strRef>
          </c:cat>
          <c:val>
            <c:numRef>
              <c:f>'3 ratings AI and human'!$B$29:$BS$29</c:f>
              <c:numCache>
                <c:formatCode>General</c:formatCode>
                <c:ptCount val="70"/>
                <c:pt idx="0">
                  <c:v>8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7</c:v>
                </c:pt>
                <c:pt idx="5">
                  <c:v>5</c:v>
                </c:pt>
                <c:pt idx="6">
                  <c:v>4</c:v>
                </c:pt>
                <c:pt idx="7">
                  <c:v>7</c:v>
                </c:pt>
                <c:pt idx="8">
                  <c:v>6</c:v>
                </c:pt>
                <c:pt idx="9">
                  <c:v>8</c:v>
                </c:pt>
                <c:pt idx="10">
                  <c:v>8</c:v>
                </c:pt>
                <c:pt idx="11">
                  <c:v>6</c:v>
                </c:pt>
                <c:pt idx="12">
                  <c:v>7</c:v>
                </c:pt>
                <c:pt idx="13">
                  <c:v>6</c:v>
                </c:pt>
                <c:pt idx="14">
                  <c:v>9</c:v>
                </c:pt>
                <c:pt idx="15">
                  <c:v>8</c:v>
                </c:pt>
                <c:pt idx="16">
                  <c:v>7</c:v>
                </c:pt>
                <c:pt idx="17">
                  <c:v>7</c:v>
                </c:pt>
                <c:pt idx="18">
                  <c:v>8</c:v>
                </c:pt>
                <c:pt idx="19">
                  <c:v>8</c:v>
                </c:pt>
                <c:pt idx="20">
                  <c:v>7</c:v>
                </c:pt>
                <c:pt idx="21">
                  <c:v>9</c:v>
                </c:pt>
                <c:pt idx="22">
                  <c:v>7</c:v>
                </c:pt>
                <c:pt idx="23">
                  <c:v>9</c:v>
                </c:pt>
                <c:pt idx="24">
                  <c:v>7</c:v>
                </c:pt>
                <c:pt idx="25">
                  <c:v>8</c:v>
                </c:pt>
                <c:pt idx="26">
                  <c:v>5</c:v>
                </c:pt>
                <c:pt idx="27">
                  <c:v>7</c:v>
                </c:pt>
                <c:pt idx="28">
                  <c:v>8</c:v>
                </c:pt>
                <c:pt idx="29">
                  <c:v>7</c:v>
                </c:pt>
                <c:pt idx="30">
                  <c:v>6</c:v>
                </c:pt>
                <c:pt idx="31">
                  <c:v>5</c:v>
                </c:pt>
                <c:pt idx="32">
                  <c:v>6</c:v>
                </c:pt>
                <c:pt idx="33">
                  <c:v>5</c:v>
                </c:pt>
                <c:pt idx="34">
                  <c:v>8</c:v>
                </c:pt>
                <c:pt idx="35">
                  <c:v>7</c:v>
                </c:pt>
                <c:pt idx="36">
                  <c:v>8</c:v>
                </c:pt>
                <c:pt idx="37">
                  <c:v>7</c:v>
                </c:pt>
                <c:pt idx="38">
                  <c:v>8</c:v>
                </c:pt>
                <c:pt idx="39">
                  <c:v>8</c:v>
                </c:pt>
                <c:pt idx="40">
                  <c:v>7</c:v>
                </c:pt>
                <c:pt idx="41">
                  <c:v>5</c:v>
                </c:pt>
                <c:pt idx="42">
                  <c:v>7</c:v>
                </c:pt>
                <c:pt idx="43">
                  <c:v>7</c:v>
                </c:pt>
                <c:pt idx="44">
                  <c:v>8</c:v>
                </c:pt>
                <c:pt idx="45">
                  <c:v>8</c:v>
                </c:pt>
                <c:pt idx="46">
                  <c:v>6</c:v>
                </c:pt>
                <c:pt idx="47">
                  <c:v>6</c:v>
                </c:pt>
                <c:pt idx="48">
                  <c:v>8</c:v>
                </c:pt>
                <c:pt idx="49">
                  <c:v>7</c:v>
                </c:pt>
                <c:pt idx="50">
                  <c:v>7</c:v>
                </c:pt>
                <c:pt idx="51">
                  <c:v>8</c:v>
                </c:pt>
                <c:pt idx="52">
                  <c:v>7</c:v>
                </c:pt>
                <c:pt idx="53">
                  <c:v>8</c:v>
                </c:pt>
                <c:pt idx="54">
                  <c:v>7</c:v>
                </c:pt>
                <c:pt idx="55">
                  <c:v>7</c:v>
                </c:pt>
                <c:pt idx="56">
                  <c:v>8</c:v>
                </c:pt>
                <c:pt idx="57">
                  <c:v>7</c:v>
                </c:pt>
                <c:pt idx="58">
                  <c:v>6</c:v>
                </c:pt>
                <c:pt idx="59">
                  <c:v>7</c:v>
                </c:pt>
                <c:pt idx="60">
                  <c:v>8</c:v>
                </c:pt>
                <c:pt idx="61">
                  <c:v>7</c:v>
                </c:pt>
                <c:pt idx="62">
                  <c:v>6</c:v>
                </c:pt>
                <c:pt idx="63">
                  <c:v>7</c:v>
                </c:pt>
                <c:pt idx="64">
                  <c:v>7</c:v>
                </c:pt>
                <c:pt idx="65">
                  <c:v>7</c:v>
                </c:pt>
                <c:pt idx="66">
                  <c:v>8</c:v>
                </c:pt>
                <c:pt idx="67">
                  <c:v>7</c:v>
                </c:pt>
                <c:pt idx="68">
                  <c:v>7</c:v>
                </c:pt>
                <c:pt idx="69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A6C-9044-AE84-FC5B0B3D285C}"/>
            </c:ext>
          </c:extLst>
        </c:ser>
        <c:ser>
          <c:idx val="2"/>
          <c:order val="2"/>
          <c:tx>
            <c:strRef>
              <c:f>'3 ratings AI and human'!$A$30</c:f>
              <c:strCache>
                <c:ptCount val="1"/>
                <c:pt idx="0">
                  <c:v>rating thre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strRef>
              <c:f>'3 ratings AI and human'!$B$27:$BS$27</c:f>
              <c:strCache>
                <c:ptCount val="70"/>
                <c:pt idx="0">
                  <c:v>summary 2</c:v>
                </c:pt>
                <c:pt idx="1">
                  <c:v>summary 4</c:v>
                </c:pt>
                <c:pt idx="2">
                  <c:v>summary 5</c:v>
                </c:pt>
                <c:pt idx="3">
                  <c:v>summary 6</c:v>
                </c:pt>
                <c:pt idx="4">
                  <c:v>summary 7</c:v>
                </c:pt>
                <c:pt idx="5">
                  <c:v>summary 8</c:v>
                </c:pt>
                <c:pt idx="6">
                  <c:v>summary 9</c:v>
                </c:pt>
                <c:pt idx="7">
                  <c:v>summary 11</c:v>
                </c:pt>
                <c:pt idx="8">
                  <c:v>summary 14</c:v>
                </c:pt>
                <c:pt idx="9">
                  <c:v>summary 16</c:v>
                </c:pt>
                <c:pt idx="10">
                  <c:v>summary 17</c:v>
                </c:pt>
                <c:pt idx="11">
                  <c:v>summary 18</c:v>
                </c:pt>
                <c:pt idx="12">
                  <c:v>summary 19</c:v>
                </c:pt>
                <c:pt idx="13">
                  <c:v>summary 20</c:v>
                </c:pt>
                <c:pt idx="14">
                  <c:v>summary 21</c:v>
                </c:pt>
                <c:pt idx="15">
                  <c:v>summary 22</c:v>
                </c:pt>
                <c:pt idx="16">
                  <c:v>summary 23</c:v>
                </c:pt>
                <c:pt idx="17">
                  <c:v>summary 26</c:v>
                </c:pt>
                <c:pt idx="18">
                  <c:v>summary 28</c:v>
                </c:pt>
                <c:pt idx="19">
                  <c:v>summary 29</c:v>
                </c:pt>
                <c:pt idx="20">
                  <c:v>summary 30</c:v>
                </c:pt>
                <c:pt idx="21">
                  <c:v>summary 31</c:v>
                </c:pt>
                <c:pt idx="22">
                  <c:v>summary 32</c:v>
                </c:pt>
                <c:pt idx="23">
                  <c:v>summary 33</c:v>
                </c:pt>
                <c:pt idx="24">
                  <c:v>summary 35</c:v>
                </c:pt>
                <c:pt idx="25">
                  <c:v>summary 38</c:v>
                </c:pt>
                <c:pt idx="26">
                  <c:v>summary 40</c:v>
                </c:pt>
                <c:pt idx="27">
                  <c:v>summary 41</c:v>
                </c:pt>
                <c:pt idx="28">
                  <c:v>summary 42</c:v>
                </c:pt>
                <c:pt idx="29">
                  <c:v>summary 43</c:v>
                </c:pt>
                <c:pt idx="30">
                  <c:v>summary 44</c:v>
                </c:pt>
                <c:pt idx="31">
                  <c:v>summary 45</c:v>
                </c:pt>
                <c:pt idx="32">
                  <c:v>summary 46</c:v>
                </c:pt>
                <c:pt idx="33">
                  <c:v>summary 47</c:v>
                </c:pt>
                <c:pt idx="34">
                  <c:v>summary 50</c:v>
                </c:pt>
                <c:pt idx="35">
                  <c:v>summary 52</c:v>
                </c:pt>
                <c:pt idx="36">
                  <c:v>summary 53</c:v>
                </c:pt>
                <c:pt idx="37">
                  <c:v>summary 54</c:v>
                </c:pt>
                <c:pt idx="38">
                  <c:v>summary 55</c:v>
                </c:pt>
                <c:pt idx="39">
                  <c:v>summary 56</c:v>
                </c:pt>
                <c:pt idx="40">
                  <c:v>summary 57</c:v>
                </c:pt>
                <c:pt idx="41">
                  <c:v>summary 58</c:v>
                </c:pt>
                <c:pt idx="42">
                  <c:v>summary 59</c:v>
                </c:pt>
                <c:pt idx="43">
                  <c:v>summary 62</c:v>
                </c:pt>
                <c:pt idx="44">
                  <c:v>summary 64</c:v>
                </c:pt>
                <c:pt idx="45">
                  <c:v>summary 65</c:v>
                </c:pt>
                <c:pt idx="46">
                  <c:v>summary 66</c:v>
                </c:pt>
                <c:pt idx="47">
                  <c:v>summary 67</c:v>
                </c:pt>
                <c:pt idx="48">
                  <c:v>summary 68</c:v>
                </c:pt>
                <c:pt idx="49">
                  <c:v>summary 69</c:v>
                </c:pt>
                <c:pt idx="50">
                  <c:v>summary 70</c:v>
                </c:pt>
                <c:pt idx="51">
                  <c:v>summary 71</c:v>
                </c:pt>
                <c:pt idx="52">
                  <c:v>summary 74</c:v>
                </c:pt>
                <c:pt idx="53">
                  <c:v>summary 76</c:v>
                </c:pt>
                <c:pt idx="54">
                  <c:v>summary 77</c:v>
                </c:pt>
                <c:pt idx="55">
                  <c:v>summary 78</c:v>
                </c:pt>
                <c:pt idx="56">
                  <c:v>summary 79</c:v>
                </c:pt>
                <c:pt idx="57">
                  <c:v>summary 80</c:v>
                </c:pt>
                <c:pt idx="58">
                  <c:v>summary 81</c:v>
                </c:pt>
                <c:pt idx="59">
                  <c:v>summary 82</c:v>
                </c:pt>
                <c:pt idx="60">
                  <c:v>summary 86</c:v>
                </c:pt>
                <c:pt idx="61">
                  <c:v>summary 88</c:v>
                </c:pt>
                <c:pt idx="62">
                  <c:v>summary 89</c:v>
                </c:pt>
                <c:pt idx="63">
                  <c:v>summary 90</c:v>
                </c:pt>
                <c:pt idx="64">
                  <c:v>summary 91</c:v>
                </c:pt>
                <c:pt idx="65">
                  <c:v>summary 92</c:v>
                </c:pt>
                <c:pt idx="66">
                  <c:v>summary 93</c:v>
                </c:pt>
                <c:pt idx="67">
                  <c:v>summary 94</c:v>
                </c:pt>
                <c:pt idx="68">
                  <c:v>summary 98</c:v>
                </c:pt>
                <c:pt idx="69">
                  <c:v>summary 100</c:v>
                </c:pt>
              </c:strCache>
            </c:strRef>
          </c:cat>
          <c:val>
            <c:numRef>
              <c:f>'3 ratings AI and human'!$B$30:$BS$30</c:f>
              <c:numCache>
                <c:formatCode>General</c:formatCode>
                <c:ptCount val="70"/>
                <c:pt idx="0">
                  <c:v>7</c:v>
                </c:pt>
                <c:pt idx="1">
                  <c:v>9</c:v>
                </c:pt>
                <c:pt idx="2">
                  <c:v>8</c:v>
                </c:pt>
                <c:pt idx="3">
                  <c:v>6</c:v>
                </c:pt>
                <c:pt idx="4">
                  <c:v>5</c:v>
                </c:pt>
                <c:pt idx="5">
                  <c:v>7</c:v>
                </c:pt>
                <c:pt idx="6">
                  <c:v>6</c:v>
                </c:pt>
                <c:pt idx="7">
                  <c:v>7</c:v>
                </c:pt>
                <c:pt idx="8">
                  <c:v>7</c:v>
                </c:pt>
                <c:pt idx="9">
                  <c:v>5</c:v>
                </c:pt>
                <c:pt idx="10">
                  <c:v>8</c:v>
                </c:pt>
                <c:pt idx="11">
                  <c:v>8</c:v>
                </c:pt>
                <c:pt idx="12">
                  <c:v>6</c:v>
                </c:pt>
                <c:pt idx="13">
                  <c:v>7</c:v>
                </c:pt>
                <c:pt idx="14">
                  <c:v>7</c:v>
                </c:pt>
                <c:pt idx="15">
                  <c:v>5</c:v>
                </c:pt>
                <c:pt idx="16">
                  <c:v>7</c:v>
                </c:pt>
                <c:pt idx="17">
                  <c:v>6</c:v>
                </c:pt>
                <c:pt idx="18">
                  <c:v>6</c:v>
                </c:pt>
                <c:pt idx="19">
                  <c:v>9</c:v>
                </c:pt>
                <c:pt idx="20">
                  <c:v>9</c:v>
                </c:pt>
                <c:pt idx="21">
                  <c:v>9</c:v>
                </c:pt>
                <c:pt idx="22">
                  <c:v>5</c:v>
                </c:pt>
                <c:pt idx="23">
                  <c:v>7</c:v>
                </c:pt>
                <c:pt idx="24">
                  <c:v>7</c:v>
                </c:pt>
                <c:pt idx="25">
                  <c:v>9</c:v>
                </c:pt>
                <c:pt idx="26">
                  <c:v>6</c:v>
                </c:pt>
                <c:pt idx="27">
                  <c:v>8</c:v>
                </c:pt>
                <c:pt idx="28">
                  <c:v>7</c:v>
                </c:pt>
                <c:pt idx="29">
                  <c:v>6</c:v>
                </c:pt>
                <c:pt idx="30">
                  <c:v>7</c:v>
                </c:pt>
                <c:pt idx="31">
                  <c:v>6</c:v>
                </c:pt>
                <c:pt idx="32">
                  <c:v>7</c:v>
                </c:pt>
                <c:pt idx="33">
                  <c:v>7</c:v>
                </c:pt>
                <c:pt idx="34">
                  <c:v>8</c:v>
                </c:pt>
                <c:pt idx="35">
                  <c:v>7</c:v>
                </c:pt>
                <c:pt idx="36">
                  <c:v>6</c:v>
                </c:pt>
                <c:pt idx="37">
                  <c:v>8</c:v>
                </c:pt>
                <c:pt idx="38">
                  <c:v>9</c:v>
                </c:pt>
                <c:pt idx="39">
                  <c:v>7</c:v>
                </c:pt>
                <c:pt idx="40">
                  <c:v>7</c:v>
                </c:pt>
                <c:pt idx="41">
                  <c:v>7</c:v>
                </c:pt>
                <c:pt idx="42">
                  <c:v>6</c:v>
                </c:pt>
                <c:pt idx="43">
                  <c:v>8</c:v>
                </c:pt>
                <c:pt idx="44">
                  <c:v>7</c:v>
                </c:pt>
                <c:pt idx="45">
                  <c:v>7</c:v>
                </c:pt>
                <c:pt idx="46">
                  <c:v>7</c:v>
                </c:pt>
                <c:pt idx="47">
                  <c:v>4</c:v>
                </c:pt>
                <c:pt idx="48">
                  <c:v>7</c:v>
                </c:pt>
                <c:pt idx="49">
                  <c:v>5</c:v>
                </c:pt>
                <c:pt idx="50">
                  <c:v>5</c:v>
                </c:pt>
                <c:pt idx="51">
                  <c:v>7</c:v>
                </c:pt>
                <c:pt idx="52">
                  <c:v>7</c:v>
                </c:pt>
                <c:pt idx="53">
                  <c:v>7</c:v>
                </c:pt>
                <c:pt idx="54">
                  <c:v>8</c:v>
                </c:pt>
                <c:pt idx="55">
                  <c:v>7</c:v>
                </c:pt>
                <c:pt idx="56">
                  <c:v>7</c:v>
                </c:pt>
                <c:pt idx="57">
                  <c:v>3</c:v>
                </c:pt>
                <c:pt idx="58">
                  <c:v>7</c:v>
                </c:pt>
                <c:pt idx="59">
                  <c:v>7</c:v>
                </c:pt>
                <c:pt idx="60">
                  <c:v>6</c:v>
                </c:pt>
                <c:pt idx="61">
                  <c:v>7</c:v>
                </c:pt>
                <c:pt idx="62">
                  <c:v>6</c:v>
                </c:pt>
                <c:pt idx="63">
                  <c:v>7</c:v>
                </c:pt>
                <c:pt idx="64">
                  <c:v>4</c:v>
                </c:pt>
                <c:pt idx="65">
                  <c:v>7</c:v>
                </c:pt>
                <c:pt idx="66">
                  <c:v>8</c:v>
                </c:pt>
                <c:pt idx="67">
                  <c:v>2</c:v>
                </c:pt>
                <c:pt idx="68">
                  <c:v>2</c:v>
                </c:pt>
                <c:pt idx="69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A6C-9044-AE84-FC5B0B3D285C}"/>
            </c:ext>
          </c:extLst>
        </c:ser>
        <c:ser>
          <c:idx val="3"/>
          <c:order val="3"/>
          <c:tx>
            <c:strRef>
              <c:f>'3 ratings AI and human'!$A$31</c:f>
              <c:strCache>
                <c:ptCount val="1"/>
                <c:pt idx="0">
                  <c:v>min rating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3 ratings AI and human'!$B$27:$BS$27</c:f>
              <c:strCache>
                <c:ptCount val="70"/>
                <c:pt idx="0">
                  <c:v>summary 2</c:v>
                </c:pt>
                <c:pt idx="1">
                  <c:v>summary 4</c:v>
                </c:pt>
                <c:pt idx="2">
                  <c:v>summary 5</c:v>
                </c:pt>
                <c:pt idx="3">
                  <c:v>summary 6</c:v>
                </c:pt>
                <c:pt idx="4">
                  <c:v>summary 7</c:v>
                </c:pt>
                <c:pt idx="5">
                  <c:v>summary 8</c:v>
                </c:pt>
                <c:pt idx="6">
                  <c:v>summary 9</c:v>
                </c:pt>
                <c:pt idx="7">
                  <c:v>summary 11</c:v>
                </c:pt>
                <c:pt idx="8">
                  <c:v>summary 14</c:v>
                </c:pt>
                <c:pt idx="9">
                  <c:v>summary 16</c:v>
                </c:pt>
                <c:pt idx="10">
                  <c:v>summary 17</c:v>
                </c:pt>
                <c:pt idx="11">
                  <c:v>summary 18</c:v>
                </c:pt>
                <c:pt idx="12">
                  <c:v>summary 19</c:v>
                </c:pt>
                <c:pt idx="13">
                  <c:v>summary 20</c:v>
                </c:pt>
                <c:pt idx="14">
                  <c:v>summary 21</c:v>
                </c:pt>
                <c:pt idx="15">
                  <c:v>summary 22</c:v>
                </c:pt>
                <c:pt idx="16">
                  <c:v>summary 23</c:v>
                </c:pt>
                <c:pt idx="17">
                  <c:v>summary 26</c:v>
                </c:pt>
                <c:pt idx="18">
                  <c:v>summary 28</c:v>
                </c:pt>
                <c:pt idx="19">
                  <c:v>summary 29</c:v>
                </c:pt>
                <c:pt idx="20">
                  <c:v>summary 30</c:v>
                </c:pt>
                <c:pt idx="21">
                  <c:v>summary 31</c:v>
                </c:pt>
                <c:pt idx="22">
                  <c:v>summary 32</c:v>
                </c:pt>
                <c:pt idx="23">
                  <c:v>summary 33</c:v>
                </c:pt>
                <c:pt idx="24">
                  <c:v>summary 35</c:v>
                </c:pt>
                <c:pt idx="25">
                  <c:v>summary 38</c:v>
                </c:pt>
                <c:pt idx="26">
                  <c:v>summary 40</c:v>
                </c:pt>
                <c:pt idx="27">
                  <c:v>summary 41</c:v>
                </c:pt>
                <c:pt idx="28">
                  <c:v>summary 42</c:v>
                </c:pt>
                <c:pt idx="29">
                  <c:v>summary 43</c:v>
                </c:pt>
                <c:pt idx="30">
                  <c:v>summary 44</c:v>
                </c:pt>
                <c:pt idx="31">
                  <c:v>summary 45</c:v>
                </c:pt>
                <c:pt idx="32">
                  <c:v>summary 46</c:v>
                </c:pt>
                <c:pt idx="33">
                  <c:v>summary 47</c:v>
                </c:pt>
                <c:pt idx="34">
                  <c:v>summary 50</c:v>
                </c:pt>
                <c:pt idx="35">
                  <c:v>summary 52</c:v>
                </c:pt>
                <c:pt idx="36">
                  <c:v>summary 53</c:v>
                </c:pt>
                <c:pt idx="37">
                  <c:v>summary 54</c:v>
                </c:pt>
                <c:pt idx="38">
                  <c:v>summary 55</c:v>
                </c:pt>
                <c:pt idx="39">
                  <c:v>summary 56</c:v>
                </c:pt>
                <c:pt idx="40">
                  <c:v>summary 57</c:v>
                </c:pt>
                <c:pt idx="41">
                  <c:v>summary 58</c:v>
                </c:pt>
                <c:pt idx="42">
                  <c:v>summary 59</c:v>
                </c:pt>
                <c:pt idx="43">
                  <c:v>summary 62</c:v>
                </c:pt>
                <c:pt idx="44">
                  <c:v>summary 64</c:v>
                </c:pt>
                <c:pt idx="45">
                  <c:v>summary 65</c:v>
                </c:pt>
                <c:pt idx="46">
                  <c:v>summary 66</c:v>
                </c:pt>
                <c:pt idx="47">
                  <c:v>summary 67</c:v>
                </c:pt>
                <c:pt idx="48">
                  <c:v>summary 68</c:v>
                </c:pt>
                <c:pt idx="49">
                  <c:v>summary 69</c:v>
                </c:pt>
                <c:pt idx="50">
                  <c:v>summary 70</c:v>
                </c:pt>
                <c:pt idx="51">
                  <c:v>summary 71</c:v>
                </c:pt>
                <c:pt idx="52">
                  <c:v>summary 74</c:v>
                </c:pt>
                <c:pt idx="53">
                  <c:v>summary 76</c:v>
                </c:pt>
                <c:pt idx="54">
                  <c:v>summary 77</c:v>
                </c:pt>
                <c:pt idx="55">
                  <c:v>summary 78</c:v>
                </c:pt>
                <c:pt idx="56">
                  <c:v>summary 79</c:v>
                </c:pt>
                <c:pt idx="57">
                  <c:v>summary 80</c:v>
                </c:pt>
                <c:pt idx="58">
                  <c:v>summary 81</c:v>
                </c:pt>
                <c:pt idx="59">
                  <c:v>summary 82</c:v>
                </c:pt>
                <c:pt idx="60">
                  <c:v>summary 86</c:v>
                </c:pt>
                <c:pt idx="61">
                  <c:v>summary 88</c:v>
                </c:pt>
                <c:pt idx="62">
                  <c:v>summary 89</c:v>
                </c:pt>
                <c:pt idx="63">
                  <c:v>summary 90</c:v>
                </c:pt>
                <c:pt idx="64">
                  <c:v>summary 91</c:v>
                </c:pt>
                <c:pt idx="65">
                  <c:v>summary 92</c:v>
                </c:pt>
                <c:pt idx="66">
                  <c:v>summary 93</c:v>
                </c:pt>
                <c:pt idx="67">
                  <c:v>summary 94</c:v>
                </c:pt>
                <c:pt idx="68">
                  <c:v>summary 98</c:v>
                </c:pt>
                <c:pt idx="69">
                  <c:v>summary 100</c:v>
                </c:pt>
              </c:strCache>
            </c:strRef>
          </c:cat>
          <c:val>
            <c:numRef>
              <c:f>'3 ratings AI and human'!$B$31:$BS$31</c:f>
              <c:numCache>
                <c:formatCode>General</c:formatCode>
                <c:ptCount val="70"/>
                <c:pt idx="0">
                  <c:v>7</c:v>
                </c:pt>
                <c:pt idx="1">
                  <c:v>7</c:v>
                </c:pt>
                <c:pt idx="2">
                  <c:v>7</c:v>
                </c:pt>
                <c:pt idx="3">
                  <c:v>6</c:v>
                </c:pt>
                <c:pt idx="4">
                  <c:v>5</c:v>
                </c:pt>
                <c:pt idx="5">
                  <c:v>5</c:v>
                </c:pt>
                <c:pt idx="6">
                  <c:v>4</c:v>
                </c:pt>
                <c:pt idx="7">
                  <c:v>7</c:v>
                </c:pt>
                <c:pt idx="8">
                  <c:v>6</c:v>
                </c:pt>
                <c:pt idx="9">
                  <c:v>5</c:v>
                </c:pt>
                <c:pt idx="10">
                  <c:v>8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7</c:v>
                </c:pt>
                <c:pt idx="15">
                  <c:v>5</c:v>
                </c:pt>
                <c:pt idx="16">
                  <c:v>7</c:v>
                </c:pt>
                <c:pt idx="17">
                  <c:v>5</c:v>
                </c:pt>
                <c:pt idx="18">
                  <c:v>6</c:v>
                </c:pt>
                <c:pt idx="19">
                  <c:v>8</c:v>
                </c:pt>
                <c:pt idx="20">
                  <c:v>7</c:v>
                </c:pt>
                <c:pt idx="21">
                  <c:v>7</c:v>
                </c:pt>
                <c:pt idx="22">
                  <c:v>5</c:v>
                </c:pt>
                <c:pt idx="23">
                  <c:v>7</c:v>
                </c:pt>
                <c:pt idx="24">
                  <c:v>7</c:v>
                </c:pt>
                <c:pt idx="25">
                  <c:v>7</c:v>
                </c:pt>
                <c:pt idx="26">
                  <c:v>5</c:v>
                </c:pt>
                <c:pt idx="27">
                  <c:v>5</c:v>
                </c:pt>
                <c:pt idx="28">
                  <c:v>7</c:v>
                </c:pt>
                <c:pt idx="29">
                  <c:v>6</c:v>
                </c:pt>
                <c:pt idx="30">
                  <c:v>6</c:v>
                </c:pt>
                <c:pt idx="31">
                  <c:v>5</c:v>
                </c:pt>
                <c:pt idx="32">
                  <c:v>6</c:v>
                </c:pt>
                <c:pt idx="33">
                  <c:v>5</c:v>
                </c:pt>
                <c:pt idx="34">
                  <c:v>8</c:v>
                </c:pt>
                <c:pt idx="35">
                  <c:v>3</c:v>
                </c:pt>
                <c:pt idx="36">
                  <c:v>6</c:v>
                </c:pt>
                <c:pt idx="37">
                  <c:v>7</c:v>
                </c:pt>
                <c:pt idx="38">
                  <c:v>5</c:v>
                </c:pt>
                <c:pt idx="39">
                  <c:v>6</c:v>
                </c:pt>
                <c:pt idx="40">
                  <c:v>7</c:v>
                </c:pt>
                <c:pt idx="41">
                  <c:v>5</c:v>
                </c:pt>
                <c:pt idx="42">
                  <c:v>6</c:v>
                </c:pt>
                <c:pt idx="43">
                  <c:v>7</c:v>
                </c:pt>
                <c:pt idx="44">
                  <c:v>7</c:v>
                </c:pt>
                <c:pt idx="45">
                  <c:v>6</c:v>
                </c:pt>
                <c:pt idx="46">
                  <c:v>6</c:v>
                </c:pt>
                <c:pt idx="47">
                  <c:v>4</c:v>
                </c:pt>
                <c:pt idx="48">
                  <c:v>7</c:v>
                </c:pt>
                <c:pt idx="49">
                  <c:v>5</c:v>
                </c:pt>
                <c:pt idx="50">
                  <c:v>5</c:v>
                </c:pt>
                <c:pt idx="51">
                  <c:v>7</c:v>
                </c:pt>
                <c:pt idx="52">
                  <c:v>7</c:v>
                </c:pt>
                <c:pt idx="53">
                  <c:v>7</c:v>
                </c:pt>
                <c:pt idx="54">
                  <c:v>7</c:v>
                </c:pt>
                <c:pt idx="55">
                  <c:v>5</c:v>
                </c:pt>
                <c:pt idx="56">
                  <c:v>7</c:v>
                </c:pt>
                <c:pt idx="57">
                  <c:v>3</c:v>
                </c:pt>
                <c:pt idx="58">
                  <c:v>6</c:v>
                </c:pt>
                <c:pt idx="59">
                  <c:v>6</c:v>
                </c:pt>
                <c:pt idx="60">
                  <c:v>6</c:v>
                </c:pt>
                <c:pt idx="61">
                  <c:v>3</c:v>
                </c:pt>
                <c:pt idx="62">
                  <c:v>6</c:v>
                </c:pt>
                <c:pt idx="63">
                  <c:v>7</c:v>
                </c:pt>
                <c:pt idx="64">
                  <c:v>4</c:v>
                </c:pt>
                <c:pt idx="65">
                  <c:v>7</c:v>
                </c:pt>
                <c:pt idx="66">
                  <c:v>8</c:v>
                </c:pt>
                <c:pt idx="67">
                  <c:v>2</c:v>
                </c:pt>
                <c:pt idx="68">
                  <c:v>2</c:v>
                </c:pt>
                <c:pt idx="69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A6C-9044-AE84-FC5B0B3D285C}"/>
            </c:ext>
          </c:extLst>
        </c:ser>
        <c:ser>
          <c:idx val="4"/>
          <c:order val="4"/>
          <c:tx>
            <c:strRef>
              <c:f>'3 ratings AI and human'!$A$32</c:f>
              <c:strCache>
                <c:ptCount val="1"/>
                <c:pt idx="0">
                  <c:v>max rating 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3 ratings AI and human'!$B$27:$BS$27</c:f>
              <c:strCache>
                <c:ptCount val="70"/>
                <c:pt idx="0">
                  <c:v>summary 2</c:v>
                </c:pt>
                <c:pt idx="1">
                  <c:v>summary 4</c:v>
                </c:pt>
                <c:pt idx="2">
                  <c:v>summary 5</c:v>
                </c:pt>
                <c:pt idx="3">
                  <c:v>summary 6</c:v>
                </c:pt>
                <c:pt idx="4">
                  <c:v>summary 7</c:v>
                </c:pt>
                <c:pt idx="5">
                  <c:v>summary 8</c:v>
                </c:pt>
                <c:pt idx="6">
                  <c:v>summary 9</c:v>
                </c:pt>
                <c:pt idx="7">
                  <c:v>summary 11</c:v>
                </c:pt>
                <c:pt idx="8">
                  <c:v>summary 14</c:v>
                </c:pt>
                <c:pt idx="9">
                  <c:v>summary 16</c:v>
                </c:pt>
                <c:pt idx="10">
                  <c:v>summary 17</c:v>
                </c:pt>
                <c:pt idx="11">
                  <c:v>summary 18</c:v>
                </c:pt>
                <c:pt idx="12">
                  <c:v>summary 19</c:v>
                </c:pt>
                <c:pt idx="13">
                  <c:v>summary 20</c:v>
                </c:pt>
                <c:pt idx="14">
                  <c:v>summary 21</c:v>
                </c:pt>
                <c:pt idx="15">
                  <c:v>summary 22</c:v>
                </c:pt>
                <c:pt idx="16">
                  <c:v>summary 23</c:v>
                </c:pt>
                <c:pt idx="17">
                  <c:v>summary 26</c:v>
                </c:pt>
                <c:pt idx="18">
                  <c:v>summary 28</c:v>
                </c:pt>
                <c:pt idx="19">
                  <c:v>summary 29</c:v>
                </c:pt>
                <c:pt idx="20">
                  <c:v>summary 30</c:v>
                </c:pt>
                <c:pt idx="21">
                  <c:v>summary 31</c:v>
                </c:pt>
                <c:pt idx="22">
                  <c:v>summary 32</c:v>
                </c:pt>
                <c:pt idx="23">
                  <c:v>summary 33</c:v>
                </c:pt>
                <c:pt idx="24">
                  <c:v>summary 35</c:v>
                </c:pt>
                <c:pt idx="25">
                  <c:v>summary 38</c:v>
                </c:pt>
                <c:pt idx="26">
                  <c:v>summary 40</c:v>
                </c:pt>
                <c:pt idx="27">
                  <c:v>summary 41</c:v>
                </c:pt>
                <c:pt idx="28">
                  <c:v>summary 42</c:v>
                </c:pt>
                <c:pt idx="29">
                  <c:v>summary 43</c:v>
                </c:pt>
                <c:pt idx="30">
                  <c:v>summary 44</c:v>
                </c:pt>
                <c:pt idx="31">
                  <c:v>summary 45</c:v>
                </c:pt>
                <c:pt idx="32">
                  <c:v>summary 46</c:v>
                </c:pt>
                <c:pt idx="33">
                  <c:v>summary 47</c:v>
                </c:pt>
                <c:pt idx="34">
                  <c:v>summary 50</c:v>
                </c:pt>
                <c:pt idx="35">
                  <c:v>summary 52</c:v>
                </c:pt>
                <c:pt idx="36">
                  <c:v>summary 53</c:v>
                </c:pt>
                <c:pt idx="37">
                  <c:v>summary 54</c:v>
                </c:pt>
                <c:pt idx="38">
                  <c:v>summary 55</c:v>
                </c:pt>
                <c:pt idx="39">
                  <c:v>summary 56</c:v>
                </c:pt>
                <c:pt idx="40">
                  <c:v>summary 57</c:v>
                </c:pt>
                <c:pt idx="41">
                  <c:v>summary 58</c:v>
                </c:pt>
                <c:pt idx="42">
                  <c:v>summary 59</c:v>
                </c:pt>
                <c:pt idx="43">
                  <c:v>summary 62</c:v>
                </c:pt>
                <c:pt idx="44">
                  <c:v>summary 64</c:v>
                </c:pt>
                <c:pt idx="45">
                  <c:v>summary 65</c:v>
                </c:pt>
                <c:pt idx="46">
                  <c:v>summary 66</c:v>
                </c:pt>
                <c:pt idx="47">
                  <c:v>summary 67</c:v>
                </c:pt>
                <c:pt idx="48">
                  <c:v>summary 68</c:v>
                </c:pt>
                <c:pt idx="49">
                  <c:v>summary 69</c:v>
                </c:pt>
                <c:pt idx="50">
                  <c:v>summary 70</c:v>
                </c:pt>
                <c:pt idx="51">
                  <c:v>summary 71</c:v>
                </c:pt>
                <c:pt idx="52">
                  <c:v>summary 74</c:v>
                </c:pt>
                <c:pt idx="53">
                  <c:v>summary 76</c:v>
                </c:pt>
                <c:pt idx="54">
                  <c:v>summary 77</c:v>
                </c:pt>
                <c:pt idx="55">
                  <c:v>summary 78</c:v>
                </c:pt>
                <c:pt idx="56">
                  <c:v>summary 79</c:v>
                </c:pt>
                <c:pt idx="57">
                  <c:v>summary 80</c:v>
                </c:pt>
                <c:pt idx="58">
                  <c:v>summary 81</c:v>
                </c:pt>
                <c:pt idx="59">
                  <c:v>summary 82</c:v>
                </c:pt>
                <c:pt idx="60">
                  <c:v>summary 86</c:v>
                </c:pt>
                <c:pt idx="61">
                  <c:v>summary 88</c:v>
                </c:pt>
                <c:pt idx="62">
                  <c:v>summary 89</c:v>
                </c:pt>
                <c:pt idx="63">
                  <c:v>summary 90</c:v>
                </c:pt>
                <c:pt idx="64">
                  <c:v>summary 91</c:v>
                </c:pt>
                <c:pt idx="65">
                  <c:v>summary 92</c:v>
                </c:pt>
                <c:pt idx="66">
                  <c:v>summary 93</c:v>
                </c:pt>
                <c:pt idx="67">
                  <c:v>summary 94</c:v>
                </c:pt>
                <c:pt idx="68">
                  <c:v>summary 98</c:v>
                </c:pt>
                <c:pt idx="69">
                  <c:v>summary 100</c:v>
                </c:pt>
              </c:strCache>
            </c:strRef>
          </c:cat>
          <c:val>
            <c:numRef>
              <c:f>'3 ratings AI and human'!$B$32:$BS$32</c:f>
              <c:numCache>
                <c:formatCode>General</c:formatCode>
                <c:ptCount val="70"/>
                <c:pt idx="0">
                  <c:v>8</c:v>
                </c:pt>
                <c:pt idx="1">
                  <c:v>9</c:v>
                </c:pt>
                <c:pt idx="2">
                  <c:v>8</c:v>
                </c:pt>
                <c:pt idx="3">
                  <c:v>9</c:v>
                </c:pt>
                <c:pt idx="4">
                  <c:v>8</c:v>
                </c:pt>
                <c:pt idx="5">
                  <c:v>9</c:v>
                </c:pt>
                <c:pt idx="6">
                  <c:v>7</c:v>
                </c:pt>
                <c:pt idx="7">
                  <c:v>8</c:v>
                </c:pt>
                <c:pt idx="8">
                  <c:v>8</c:v>
                </c:pt>
                <c:pt idx="9">
                  <c:v>9</c:v>
                </c:pt>
                <c:pt idx="10">
                  <c:v>8</c:v>
                </c:pt>
                <c:pt idx="11">
                  <c:v>8</c:v>
                </c:pt>
                <c:pt idx="12">
                  <c:v>9</c:v>
                </c:pt>
                <c:pt idx="13">
                  <c:v>8</c:v>
                </c:pt>
                <c:pt idx="14">
                  <c:v>9</c:v>
                </c:pt>
                <c:pt idx="15">
                  <c:v>9</c:v>
                </c:pt>
                <c:pt idx="16">
                  <c:v>7</c:v>
                </c:pt>
                <c:pt idx="17">
                  <c:v>7</c:v>
                </c:pt>
                <c:pt idx="18">
                  <c:v>8</c:v>
                </c:pt>
                <c:pt idx="19">
                  <c:v>9</c:v>
                </c:pt>
                <c:pt idx="20">
                  <c:v>9</c:v>
                </c:pt>
                <c:pt idx="21">
                  <c:v>9</c:v>
                </c:pt>
                <c:pt idx="22">
                  <c:v>7</c:v>
                </c:pt>
                <c:pt idx="23">
                  <c:v>9</c:v>
                </c:pt>
                <c:pt idx="24">
                  <c:v>9</c:v>
                </c:pt>
                <c:pt idx="25">
                  <c:v>9</c:v>
                </c:pt>
                <c:pt idx="26">
                  <c:v>9</c:v>
                </c:pt>
                <c:pt idx="27">
                  <c:v>8</c:v>
                </c:pt>
                <c:pt idx="28">
                  <c:v>8</c:v>
                </c:pt>
                <c:pt idx="29">
                  <c:v>8</c:v>
                </c:pt>
                <c:pt idx="30">
                  <c:v>7</c:v>
                </c:pt>
                <c:pt idx="31">
                  <c:v>7</c:v>
                </c:pt>
                <c:pt idx="32">
                  <c:v>7</c:v>
                </c:pt>
                <c:pt idx="33">
                  <c:v>7</c:v>
                </c:pt>
                <c:pt idx="34">
                  <c:v>9</c:v>
                </c:pt>
                <c:pt idx="35">
                  <c:v>7</c:v>
                </c:pt>
                <c:pt idx="36">
                  <c:v>8</c:v>
                </c:pt>
                <c:pt idx="37">
                  <c:v>8</c:v>
                </c:pt>
                <c:pt idx="38">
                  <c:v>9</c:v>
                </c:pt>
                <c:pt idx="39">
                  <c:v>8</c:v>
                </c:pt>
                <c:pt idx="40">
                  <c:v>7</c:v>
                </c:pt>
                <c:pt idx="41">
                  <c:v>7</c:v>
                </c:pt>
                <c:pt idx="42">
                  <c:v>10</c:v>
                </c:pt>
                <c:pt idx="43">
                  <c:v>8</c:v>
                </c:pt>
                <c:pt idx="44">
                  <c:v>8</c:v>
                </c:pt>
                <c:pt idx="45">
                  <c:v>8</c:v>
                </c:pt>
                <c:pt idx="46">
                  <c:v>7</c:v>
                </c:pt>
                <c:pt idx="47">
                  <c:v>6</c:v>
                </c:pt>
                <c:pt idx="48">
                  <c:v>8</c:v>
                </c:pt>
                <c:pt idx="49">
                  <c:v>7</c:v>
                </c:pt>
                <c:pt idx="50">
                  <c:v>7</c:v>
                </c:pt>
                <c:pt idx="51">
                  <c:v>10</c:v>
                </c:pt>
                <c:pt idx="52">
                  <c:v>10</c:v>
                </c:pt>
                <c:pt idx="53">
                  <c:v>8</c:v>
                </c:pt>
                <c:pt idx="54">
                  <c:v>8</c:v>
                </c:pt>
                <c:pt idx="55">
                  <c:v>7</c:v>
                </c:pt>
                <c:pt idx="56">
                  <c:v>8</c:v>
                </c:pt>
                <c:pt idx="57">
                  <c:v>7</c:v>
                </c:pt>
                <c:pt idx="58">
                  <c:v>7</c:v>
                </c:pt>
                <c:pt idx="59">
                  <c:v>7</c:v>
                </c:pt>
                <c:pt idx="60">
                  <c:v>8</c:v>
                </c:pt>
                <c:pt idx="61">
                  <c:v>7</c:v>
                </c:pt>
                <c:pt idx="62">
                  <c:v>7</c:v>
                </c:pt>
                <c:pt idx="63">
                  <c:v>7</c:v>
                </c:pt>
                <c:pt idx="64">
                  <c:v>7</c:v>
                </c:pt>
                <c:pt idx="65">
                  <c:v>7</c:v>
                </c:pt>
                <c:pt idx="66">
                  <c:v>8</c:v>
                </c:pt>
                <c:pt idx="67">
                  <c:v>8</c:v>
                </c:pt>
                <c:pt idx="68">
                  <c:v>10</c:v>
                </c:pt>
                <c:pt idx="69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A6C-9044-AE84-FC5B0B3D285C}"/>
            </c:ext>
          </c:extLst>
        </c:ser>
        <c:ser>
          <c:idx val="5"/>
          <c:order val="5"/>
          <c:tx>
            <c:strRef>
              <c:f>'3 ratings AI and human'!$A$33</c:f>
              <c:strCache>
                <c:ptCount val="1"/>
                <c:pt idx="0">
                  <c:v>mean ratin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3 ratings AI and human'!$B$27:$BS$27</c:f>
              <c:strCache>
                <c:ptCount val="70"/>
                <c:pt idx="0">
                  <c:v>summary 2</c:v>
                </c:pt>
                <c:pt idx="1">
                  <c:v>summary 4</c:v>
                </c:pt>
                <c:pt idx="2">
                  <c:v>summary 5</c:v>
                </c:pt>
                <c:pt idx="3">
                  <c:v>summary 6</c:v>
                </c:pt>
                <c:pt idx="4">
                  <c:v>summary 7</c:v>
                </c:pt>
                <c:pt idx="5">
                  <c:v>summary 8</c:v>
                </c:pt>
                <c:pt idx="6">
                  <c:v>summary 9</c:v>
                </c:pt>
                <c:pt idx="7">
                  <c:v>summary 11</c:v>
                </c:pt>
                <c:pt idx="8">
                  <c:v>summary 14</c:v>
                </c:pt>
                <c:pt idx="9">
                  <c:v>summary 16</c:v>
                </c:pt>
                <c:pt idx="10">
                  <c:v>summary 17</c:v>
                </c:pt>
                <c:pt idx="11">
                  <c:v>summary 18</c:v>
                </c:pt>
                <c:pt idx="12">
                  <c:v>summary 19</c:v>
                </c:pt>
                <c:pt idx="13">
                  <c:v>summary 20</c:v>
                </c:pt>
                <c:pt idx="14">
                  <c:v>summary 21</c:v>
                </c:pt>
                <c:pt idx="15">
                  <c:v>summary 22</c:v>
                </c:pt>
                <c:pt idx="16">
                  <c:v>summary 23</c:v>
                </c:pt>
                <c:pt idx="17">
                  <c:v>summary 26</c:v>
                </c:pt>
                <c:pt idx="18">
                  <c:v>summary 28</c:v>
                </c:pt>
                <c:pt idx="19">
                  <c:v>summary 29</c:v>
                </c:pt>
                <c:pt idx="20">
                  <c:v>summary 30</c:v>
                </c:pt>
                <c:pt idx="21">
                  <c:v>summary 31</c:v>
                </c:pt>
                <c:pt idx="22">
                  <c:v>summary 32</c:v>
                </c:pt>
                <c:pt idx="23">
                  <c:v>summary 33</c:v>
                </c:pt>
                <c:pt idx="24">
                  <c:v>summary 35</c:v>
                </c:pt>
                <c:pt idx="25">
                  <c:v>summary 38</c:v>
                </c:pt>
                <c:pt idx="26">
                  <c:v>summary 40</c:v>
                </c:pt>
                <c:pt idx="27">
                  <c:v>summary 41</c:v>
                </c:pt>
                <c:pt idx="28">
                  <c:v>summary 42</c:v>
                </c:pt>
                <c:pt idx="29">
                  <c:v>summary 43</c:v>
                </c:pt>
                <c:pt idx="30">
                  <c:v>summary 44</c:v>
                </c:pt>
                <c:pt idx="31">
                  <c:v>summary 45</c:v>
                </c:pt>
                <c:pt idx="32">
                  <c:v>summary 46</c:v>
                </c:pt>
                <c:pt idx="33">
                  <c:v>summary 47</c:v>
                </c:pt>
                <c:pt idx="34">
                  <c:v>summary 50</c:v>
                </c:pt>
                <c:pt idx="35">
                  <c:v>summary 52</c:v>
                </c:pt>
                <c:pt idx="36">
                  <c:v>summary 53</c:v>
                </c:pt>
                <c:pt idx="37">
                  <c:v>summary 54</c:v>
                </c:pt>
                <c:pt idx="38">
                  <c:v>summary 55</c:v>
                </c:pt>
                <c:pt idx="39">
                  <c:v>summary 56</c:v>
                </c:pt>
                <c:pt idx="40">
                  <c:v>summary 57</c:v>
                </c:pt>
                <c:pt idx="41">
                  <c:v>summary 58</c:v>
                </c:pt>
                <c:pt idx="42">
                  <c:v>summary 59</c:v>
                </c:pt>
                <c:pt idx="43">
                  <c:v>summary 62</c:v>
                </c:pt>
                <c:pt idx="44">
                  <c:v>summary 64</c:v>
                </c:pt>
                <c:pt idx="45">
                  <c:v>summary 65</c:v>
                </c:pt>
                <c:pt idx="46">
                  <c:v>summary 66</c:v>
                </c:pt>
                <c:pt idx="47">
                  <c:v>summary 67</c:v>
                </c:pt>
                <c:pt idx="48">
                  <c:v>summary 68</c:v>
                </c:pt>
                <c:pt idx="49">
                  <c:v>summary 69</c:v>
                </c:pt>
                <c:pt idx="50">
                  <c:v>summary 70</c:v>
                </c:pt>
                <c:pt idx="51">
                  <c:v>summary 71</c:v>
                </c:pt>
                <c:pt idx="52">
                  <c:v>summary 74</c:v>
                </c:pt>
                <c:pt idx="53">
                  <c:v>summary 76</c:v>
                </c:pt>
                <c:pt idx="54">
                  <c:v>summary 77</c:v>
                </c:pt>
                <c:pt idx="55">
                  <c:v>summary 78</c:v>
                </c:pt>
                <c:pt idx="56">
                  <c:v>summary 79</c:v>
                </c:pt>
                <c:pt idx="57">
                  <c:v>summary 80</c:v>
                </c:pt>
                <c:pt idx="58">
                  <c:v>summary 81</c:v>
                </c:pt>
                <c:pt idx="59">
                  <c:v>summary 82</c:v>
                </c:pt>
                <c:pt idx="60">
                  <c:v>summary 86</c:v>
                </c:pt>
                <c:pt idx="61">
                  <c:v>summary 88</c:v>
                </c:pt>
                <c:pt idx="62">
                  <c:v>summary 89</c:v>
                </c:pt>
                <c:pt idx="63">
                  <c:v>summary 90</c:v>
                </c:pt>
                <c:pt idx="64">
                  <c:v>summary 91</c:v>
                </c:pt>
                <c:pt idx="65">
                  <c:v>summary 92</c:v>
                </c:pt>
                <c:pt idx="66">
                  <c:v>summary 93</c:v>
                </c:pt>
                <c:pt idx="67">
                  <c:v>summary 94</c:v>
                </c:pt>
                <c:pt idx="68">
                  <c:v>summary 98</c:v>
                </c:pt>
                <c:pt idx="69">
                  <c:v>summary 100</c:v>
                </c:pt>
              </c:strCache>
            </c:strRef>
          </c:cat>
          <c:val>
            <c:numRef>
              <c:f>'3 ratings AI and human'!$B$33:$BS$33</c:f>
              <c:numCache>
                <c:formatCode>General</c:formatCode>
                <c:ptCount val="70"/>
                <c:pt idx="0">
                  <c:v>7.333333333333333</c:v>
                </c:pt>
                <c:pt idx="1">
                  <c:v>7.666666666666667</c:v>
                </c:pt>
                <c:pt idx="2">
                  <c:v>7.666666666666667</c:v>
                </c:pt>
                <c:pt idx="3">
                  <c:v>7.666666666666667</c:v>
                </c:pt>
                <c:pt idx="4">
                  <c:v>6.666666666666667</c:v>
                </c:pt>
                <c:pt idx="5">
                  <c:v>7</c:v>
                </c:pt>
                <c:pt idx="6">
                  <c:v>5.666666666666667</c:v>
                </c:pt>
                <c:pt idx="7">
                  <c:v>7.333333333333333</c:v>
                </c:pt>
                <c:pt idx="8">
                  <c:v>7</c:v>
                </c:pt>
                <c:pt idx="9">
                  <c:v>7.333333333333333</c:v>
                </c:pt>
                <c:pt idx="10">
                  <c:v>8</c:v>
                </c:pt>
                <c:pt idx="11">
                  <c:v>7</c:v>
                </c:pt>
                <c:pt idx="12">
                  <c:v>7.333333333333333</c:v>
                </c:pt>
                <c:pt idx="13">
                  <c:v>7</c:v>
                </c:pt>
                <c:pt idx="14">
                  <c:v>8</c:v>
                </c:pt>
                <c:pt idx="15">
                  <c:v>7.333333333333333</c:v>
                </c:pt>
                <c:pt idx="16">
                  <c:v>7</c:v>
                </c:pt>
                <c:pt idx="17">
                  <c:v>6</c:v>
                </c:pt>
                <c:pt idx="18">
                  <c:v>7</c:v>
                </c:pt>
                <c:pt idx="19">
                  <c:v>8.6666666666666661</c:v>
                </c:pt>
                <c:pt idx="20">
                  <c:v>8.3333333333333339</c:v>
                </c:pt>
                <c:pt idx="21">
                  <c:v>8.3333333333333339</c:v>
                </c:pt>
                <c:pt idx="22">
                  <c:v>5.666666666666667</c:v>
                </c:pt>
                <c:pt idx="23">
                  <c:v>8.3333333333333339</c:v>
                </c:pt>
                <c:pt idx="24">
                  <c:v>7.666666666666667</c:v>
                </c:pt>
                <c:pt idx="25">
                  <c:v>8</c:v>
                </c:pt>
                <c:pt idx="26">
                  <c:v>6.666666666666667</c:v>
                </c:pt>
                <c:pt idx="27">
                  <c:v>6.666666666666667</c:v>
                </c:pt>
                <c:pt idx="28">
                  <c:v>7.666666666666667</c:v>
                </c:pt>
                <c:pt idx="29">
                  <c:v>7</c:v>
                </c:pt>
                <c:pt idx="30">
                  <c:v>6.333333333333333</c:v>
                </c:pt>
                <c:pt idx="31">
                  <c:v>6</c:v>
                </c:pt>
                <c:pt idx="32">
                  <c:v>6.333333333333333</c:v>
                </c:pt>
                <c:pt idx="33">
                  <c:v>6.333333333333333</c:v>
                </c:pt>
                <c:pt idx="34">
                  <c:v>8.3333333333333339</c:v>
                </c:pt>
                <c:pt idx="35">
                  <c:v>5.666666666666667</c:v>
                </c:pt>
                <c:pt idx="36">
                  <c:v>6.666666666666667</c:v>
                </c:pt>
                <c:pt idx="37">
                  <c:v>7.333333333333333</c:v>
                </c:pt>
                <c:pt idx="38">
                  <c:v>7.333333333333333</c:v>
                </c:pt>
                <c:pt idx="39">
                  <c:v>7</c:v>
                </c:pt>
                <c:pt idx="40">
                  <c:v>7</c:v>
                </c:pt>
                <c:pt idx="41">
                  <c:v>6.333333333333333</c:v>
                </c:pt>
                <c:pt idx="42">
                  <c:v>7.666666666666667</c:v>
                </c:pt>
                <c:pt idx="43">
                  <c:v>7.333333333333333</c:v>
                </c:pt>
                <c:pt idx="44">
                  <c:v>7.333333333333333</c:v>
                </c:pt>
                <c:pt idx="45">
                  <c:v>7</c:v>
                </c:pt>
                <c:pt idx="46">
                  <c:v>6.666666666666667</c:v>
                </c:pt>
                <c:pt idx="47">
                  <c:v>5.333333333333333</c:v>
                </c:pt>
                <c:pt idx="48">
                  <c:v>7.333333333333333</c:v>
                </c:pt>
                <c:pt idx="49">
                  <c:v>6.333333333333333</c:v>
                </c:pt>
                <c:pt idx="50">
                  <c:v>6.333333333333333</c:v>
                </c:pt>
                <c:pt idx="51">
                  <c:v>8.3333333333333339</c:v>
                </c:pt>
                <c:pt idx="52">
                  <c:v>8</c:v>
                </c:pt>
                <c:pt idx="53">
                  <c:v>7.333333333333333</c:v>
                </c:pt>
                <c:pt idx="54">
                  <c:v>7.333333333333333</c:v>
                </c:pt>
                <c:pt idx="55">
                  <c:v>6.333333333333333</c:v>
                </c:pt>
                <c:pt idx="56">
                  <c:v>7.333333333333333</c:v>
                </c:pt>
                <c:pt idx="57">
                  <c:v>5.666666666666667</c:v>
                </c:pt>
                <c:pt idx="58">
                  <c:v>6.333333333333333</c:v>
                </c:pt>
                <c:pt idx="59">
                  <c:v>6.666666666666667</c:v>
                </c:pt>
                <c:pt idx="60">
                  <c:v>6.666666666666667</c:v>
                </c:pt>
                <c:pt idx="61">
                  <c:v>5.666666666666667</c:v>
                </c:pt>
                <c:pt idx="62">
                  <c:v>6.333333333333333</c:v>
                </c:pt>
                <c:pt idx="63">
                  <c:v>7</c:v>
                </c:pt>
                <c:pt idx="64">
                  <c:v>5.666666666666667</c:v>
                </c:pt>
                <c:pt idx="65">
                  <c:v>7</c:v>
                </c:pt>
                <c:pt idx="66">
                  <c:v>8</c:v>
                </c:pt>
                <c:pt idx="67">
                  <c:v>5.666666666666667</c:v>
                </c:pt>
                <c:pt idx="68">
                  <c:v>6.333333333333333</c:v>
                </c:pt>
                <c:pt idx="69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A6C-9044-AE84-FC5B0B3D28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marker val="1"/>
        <c:smooth val="0"/>
        <c:axId val="752479535"/>
        <c:axId val="1978387936"/>
      </c:lineChart>
      <c:catAx>
        <c:axId val="7524795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78387936"/>
        <c:crosses val="autoZero"/>
        <c:auto val="1"/>
        <c:lblAlgn val="ctr"/>
        <c:lblOffset val="100"/>
        <c:noMultiLvlLbl val="0"/>
      </c:catAx>
      <c:valAx>
        <c:axId val="1978387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24795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mtob, Lara</dc:creator>
  <cp:keywords/>
  <dc:description/>
  <cp:lastModifiedBy>Shemtob, Lara</cp:lastModifiedBy>
  <cp:revision>1</cp:revision>
  <dcterms:created xsi:type="dcterms:W3CDTF">2025-02-20T11:26:00Z</dcterms:created>
  <dcterms:modified xsi:type="dcterms:W3CDTF">2025-02-20T11:26:00Z</dcterms:modified>
</cp:coreProperties>
</file>